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881F5" w14:textId="1478F92D" w:rsidR="00E40170" w:rsidRPr="00E40170" w:rsidRDefault="00E40170" w:rsidP="00397835">
      <w:pPr>
        <w:rPr>
          <w:rFonts w:cstheme="minorHAnsi"/>
          <w:b/>
          <w:bCs/>
        </w:rPr>
      </w:pPr>
      <w:r w:rsidRPr="00E40170">
        <w:rPr>
          <w:rFonts w:cstheme="minorHAnsi"/>
          <w:b/>
          <w:bCs/>
        </w:rPr>
        <w:t>Supplementa</w:t>
      </w:r>
      <w:r w:rsidR="00397835">
        <w:rPr>
          <w:rFonts w:cstheme="minorHAnsi"/>
          <w:b/>
          <w:bCs/>
        </w:rPr>
        <w:t>ry</w:t>
      </w:r>
      <w:r w:rsidRPr="00E40170">
        <w:rPr>
          <w:rFonts w:cstheme="minorHAnsi"/>
          <w:b/>
          <w:bCs/>
        </w:rPr>
        <w:t xml:space="preserve"> Material </w:t>
      </w:r>
    </w:p>
    <w:p w14:paraId="2F030B78" w14:textId="77777777" w:rsidR="00397835" w:rsidRPr="00397835" w:rsidRDefault="00397835" w:rsidP="00E40170">
      <w:pPr>
        <w:spacing w:line="480" w:lineRule="auto"/>
        <w:rPr>
          <w:rFonts w:cstheme="minorHAnsi"/>
          <w:b/>
          <w:bCs/>
        </w:rPr>
      </w:pPr>
    </w:p>
    <w:p w14:paraId="2EEB19EA" w14:textId="12E27AD9" w:rsidR="00E40170" w:rsidRPr="00397835" w:rsidRDefault="00E40170" w:rsidP="00E40170">
      <w:pPr>
        <w:spacing w:line="480" w:lineRule="auto"/>
        <w:rPr>
          <w:rFonts w:cstheme="minorHAnsi"/>
        </w:rPr>
      </w:pPr>
      <w:r w:rsidRPr="00E40170">
        <w:rPr>
          <w:rFonts w:cstheme="minorHAnsi"/>
          <w:b/>
          <w:bCs/>
        </w:rPr>
        <w:t>Supplementary Table 1.</w:t>
      </w:r>
      <w:r w:rsidRPr="00E40170">
        <w:rPr>
          <w:rFonts w:cstheme="minorHAnsi"/>
        </w:rPr>
        <w:t xml:space="preserve"> Smartphone sensor data collected via Delphi App </w:t>
      </w:r>
    </w:p>
    <w:p w14:paraId="4101501E" w14:textId="77777777" w:rsidR="00397835" w:rsidRPr="00397835" w:rsidRDefault="00397835" w:rsidP="00397835">
      <w:pPr>
        <w:spacing w:line="480" w:lineRule="auto"/>
        <w:rPr>
          <w:rFonts w:cstheme="minorHAnsi"/>
        </w:rPr>
      </w:pPr>
      <w:r w:rsidRPr="00397835">
        <w:rPr>
          <w:rFonts w:cstheme="minorHAnsi"/>
          <w:b/>
          <w:bCs/>
        </w:rPr>
        <w:t>Supplementary Table 2.</w:t>
      </w:r>
      <w:r w:rsidRPr="00397835">
        <w:rPr>
          <w:rFonts w:cstheme="minorHAnsi"/>
        </w:rPr>
        <w:t xml:space="preserve"> Single predictor summary for Depression </w:t>
      </w:r>
    </w:p>
    <w:p w14:paraId="1614CA1A" w14:textId="77777777" w:rsidR="00397835" w:rsidRPr="00397835" w:rsidRDefault="00397835" w:rsidP="00397835">
      <w:pPr>
        <w:spacing w:line="480" w:lineRule="auto"/>
        <w:rPr>
          <w:rFonts w:cstheme="minorHAnsi"/>
        </w:rPr>
      </w:pPr>
      <w:r w:rsidRPr="00397835">
        <w:rPr>
          <w:rFonts w:cstheme="minorHAnsi"/>
          <w:b/>
          <w:bCs/>
        </w:rPr>
        <w:t xml:space="preserve">Supplementary Table 3. </w:t>
      </w:r>
      <w:r w:rsidRPr="00397835">
        <w:rPr>
          <w:rFonts w:cstheme="minorHAnsi"/>
        </w:rPr>
        <w:t xml:space="preserve">Single predictor summary for Anxiety </w:t>
      </w:r>
    </w:p>
    <w:p w14:paraId="3E530647" w14:textId="77777777" w:rsidR="00397835" w:rsidRPr="00397835" w:rsidRDefault="00397835" w:rsidP="00397835">
      <w:pPr>
        <w:spacing w:line="480" w:lineRule="auto"/>
        <w:rPr>
          <w:rFonts w:cstheme="minorHAnsi"/>
        </w:rPr>
      </w:pPr>
      <w:r w:rsidRPr="00397835">
        <w:rPr>
          <w:rFonts w:cstheme="minorHAnsi"/>
          <w:b/>
          <w:bCs/>
        </w:rPr>
        <w:t xml:space="preserve">Supplementary Table 4. </w:t>
      </w:r>
      <w:r w:rsidRPr="00397835">
        <w:rPr>
          <w:rFonts w:cstheme="minorHAnsi"/>
        </w:rPr>
        <w:t xml:space="preserve">Single predictor summary for Stress </w:t>
      </w:r>
    </w:p>
    <w:p w14:paraId="158F9985" w14:textId="77777777" w:rsidR="00397835" w:rsidRPr="00E40170" w:rsidRDefault="00397835" w:rsidP="00E40170">
      <w:pPr>
        <w:spacing w:line="480" w:lineRule="auto"/>
        <w:rPr>
          <w:rFonts w:cstheme="minorHAnsi"/>
        </w:rPr>
      </w:pPr>
    </w:p>
    <w:p w14:paraId="491E62E7" w14:textId="77777777" w:rsidR="00E40170" w:rsidRPr="00E40170" w:rsidRDefault="00E40170" w:rsidP="00E40170">
      <w:pPr>
        <w:spacing w:line="480" w:lineRule="auto"/>
        <w:rPr>
          <w:rFonts w:cstheme="minorHAnsi"/>
          <w:b/>
          <w:bCs/>
        </w:rPr>
      </w:pPr>
    </w:p>
    <w:p w14:paraId="377D5589" w14:textId="22DBD9FB" w:rsidR="000671F0" w:rsidRPr="00397835" w:rsidRDefault="000671F0" w:rsidP="00C64D0A">
      <w:pPr>
        <w:spacing w:line="480" w:lineRule="auto"/>
        <w:rPr>
          <w:rFonts w:cstheme="minorHAnsi"/>
          <w:b/>
          <w:bCs/>
        </w:rPr>
      </w:pPr>
    </w:p>
    <w:p w14:paraId="4029B42B" w14:textId="77777777" w:rsidR="00397835" w:rsidRDefault="00397835" w:rsidP="00C64D0A">
      <w:pPr>
        <w:spacing w:line="480" w:lineRule="auto"/>
        <w:rPr>
          <w:rFonts w:cstheme="minorHAnsi"/>
          <w:b/>
          <w:bCs/>
        </w:rPr>
      </w:pPr>
    </w:p>
    <w:p w14:paraId="448BF78C" w14:textId="77777777" w:rsidR="00397835" w:rsidRDefault="0039783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BF8DEE5" w14:textId="4982F398" w:rsidR="00480778" w:rsidRPr="00D523CE" w:rsidRDefault="00F944F9" w:rsidP="00C64D0A">
      <w:pPr>
        <w:spacing w:line="480" w:lineRule="auto"/>
        <w:rPr>
          <w:rFonts w:cstheme="minorHAnsi"/>
          <w:b/>
          <w:bCs/>
        </w:rPr>
      </w:pPr>
      <w:r w:rsidRPr="00F944F9">
        <w:rPr>
          <w:rFonts w:cstheme="minorHAnsi"/>
          <w:b/>
          <w:bCs/>
        </w:rPr>
        <w:lastRenderedPageBreak/>
        <w:t>Supplementary Table 1</w:t>
      </w:r>
      <w:r w:rsidR="0013674B" w:rsidRPr="00D523CE">
        <w:rPr>
          <w:rFonts w:cstheme="minorHAnsi"/>
          <w:b/>
          <w:bCs/>
        </w:rPr>
        <w:t xml:space="preserve">. </w:t>
      </w:r>
      <w:r w:rsidR="00480778" w:rsidRPr="00D523CE">
        <w:rPr>
          <w:rFonts w:cstheme="minorHAnsi"/>
          <w:b/>
          <w:bCs/>
          <w:i/>
          <w:iCs/>
        </w:rPr>
        <w:t>Smartphone sensor data collected via Delphi App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80778" w:rsidRPr="00D523CE" w14:paraId="756B7A1E" w14:textId="77777777" w:rsidTr="008C01FA">
        <w:tc>
          <w:tcPr>
            <w:tcW w:w="3116" w:type="dxa"/>
          </w:tcPr>
          <w:p w14:paraId="558BC8A3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523CE">
              <w:rPr>
                <w:rFonts w:cstheme="minorHAnsi"/>
                <w:b/>
                <w:bCs/>
                <w:sz w:val="18"/>
                <w:szCs w:val="18"/>
              </w:rPr>
              <w:t xml:space="preserve">Sensor </w:t>
            </w:r>
          </w:p>
        </w:tc>
        <w:tc>
          <w:tcPr>
            <w:tcW w:w="3117" w:type="dxa"/>
          </w:tcPr>
          <w:p w14:paraId="6E9D000F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523CE">
              <w:rPr>
                <w:rFonts w:cstheme="minorHAnsi"/>
                <w:b/>
                <w:bCs/>
                <w:sz w:val="18"/>
                <w:szCs w:val="18"/>
              </w:rPr>
              <w:t xml:space="preserve">Data collected </w:t>
            </w:r>
          </w:p>
        </w:tc>
        <w:tc>
          <w:tcPr>
            <w:tcW w:w="3117" w:type="dxa"/>
          </w:tcPr>
          <w:p w14:paraId="18184067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523CE">
              <w:rPr>
                <w:rFonts w:cstheme="minorHAnsi"/>
                <w:b/>
                <w:bCs/>
                <w:sz w:val="18"/>
                <w:szCs w:val="18"/>
              </w:rPr>
              <w:t xml:space="preserve">Sampling Frequency </w:t>
            </w:r>
          </w:p>
        </w:tc>
      </w:tr>
      <w:tr w:rsidR="00480778" w:rsidRPr="00D523CE" w14:paraId="4BC3707D" w14:textId="77777777" w:rsidTr="008C01FA">
        <w:tc>
          <w:tcPr>
            <w:tcW w:w="3116" w:type="dxa"/>
          </w:tcPr>
          <w:p w14:paraId="3738D4C6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Battery</w:t>
            </w:r>
          </w:p>
          <w:p w14:paraId="1A477DC8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117" w:type="dxa"/>
          </w:tcPr>
          <w:p w14:paraId="43B130EE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Initiation of phone charging, unplugging of device, battery level</w:t>
            </w:r>
          </w:p>
        </w:tc>
        <w:tc>
          <w:tcPr>
            <w:tcW w:w="3117" w:type="dxa"/>
          </w:tcPr>
          <w:p w14:paraId="7FAEFB0A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 xml:space="preserve">When battery information has changed and/or the device starts to charge, is unplugged or has finished charging </w:t>
            </w:r>
          </w:p>
          <w:p w14:paraId="76E1B401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80778" w:rsidRPr="00D523CE" w14:paraId="624DD773" w14:textId="77777777" w:rsidTr="008C01FA">
        <w:tc>
          <w:tcPr>
            <w:tcW w:w="3116" w:type="dxa"/>
          </w:tcPr>
          <w:p w14:paraId="23BF5B6E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ESM</w:t>
            </w:r>
          </w:p>
          <w:p w14:paraId="7F2353A3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117" w:type="dxa"/>
          </w:tcPr>
          <w:p w14:paraId="094C9BC4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B0051F1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 xml:space="preserve">3 times per day (see section entitled EMA for more details) </w:t>
            </w:r>
          </w:p>
          <w:p w14:paraId="36547D0B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80778" w:rsidRPr="00D523CE" w14:paraId="114108D5" w14:textId="77777777" w:rsidTr="008C01FA">
        <w:tc>
          <w:tcPr>
            <w:tcW w:w="3116" w:type="dxa"/>
          </w:tcPr>
          <w:p w14:paraId="5F4F496B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Locations</w:t>
            </w:r>
          </w:p>
        </w:tc>
        <w:tc>
          <w:tcPr>
            <w:tcW w:w="3117" w:type="dxa"/>
          </w:tcPr>
          <w:p w14:paraId="7FC06443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 xml:space="preserve">Participant’s current location based on GPS latitude and longitude coordinates </w:t>
            </w:r>
          </w:p>
          <w:p w14:paraId="12D348BE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E9A51CD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 xml:space="preserve">5 minutes </w:t>
            </w:r>
          </w:p>
        </w:tc>
      </w:tr>
      <w:tr w:rsidR="00480778" w:rsidRPr="00D523CE" w14:paraId="1E784AAD" w14:textId="77777777" w:rsidTr="008C01FA">
        <w:tc>
          <w:tcPr>
            <w:tcW w:w="3116" w:type="dxa"/>
          </w:tcPr>
          <w:p w14:paraId="06FC8150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Screen / Device Usage plugin</w:t>
            </w:r>
          </w:p>
          <w:p w14:paraId="1FF99ACE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5B481EA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Phone usage and non-usage sessions measured using the screen sensor. A usage session is defined as the time from when phone is unlocked until it is locked. Non-usage is defined as the time from when phone is locked until it is unlocked.</w:t>
            </w:r>
            <w:r w:rsidRPr="00D523CE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  <w:p w14:paraId="38E8C6E0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117" w:type="dxa"/>
          </w:tcPr>
          <w:p w14:paraId="5522432F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>As detected by sensors</w:t>
            </w:r>
          </w:p>
        </w:tc>
      </w:tr>
      <w:tr w:rsidR="00480778" w:rsidRPr="00D523CE" w14:paraId="25C8E087" w14:textId="77777777" w:rsidTr="008C01FA">
        <w:tc>
          <w:tcPr>
            <w:tcW w:w="3116" w:type="dxa"/>
          </w:tcPr>
          <w:p w14:paraId="07D59835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523CE">
              <w:rPr>
                <w:rFonts w:cstheme="minorHAnsi"/>
                <w:sz w:val="18"/>
                <w:szCs w:val="18"/>
              </w:rPr>
              <w:t>Timezone</w:t>
            </w:r>
            <w:proofErr w:type="spellEnd"/>
          </w:p>
          <w:p w14:paraId="283CD610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0ECEF1E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 xml:space="preserve">User’s current </w:t>
            </w:r>
            <w:proofErr w:type="spellStart"/>
            <w:r w:rsidRPr="00D523CE">
              <w:rPr>
                <w:rFonts w:cstheme="minorHAnsi"/>
                <w:sz w:val="18"/>
                <w:szCs w:val="18"/>
              </w:rPr>
              <w:t>timezone</w:t>
            </w:r>
            <w:proofErr w:type="spellEnd"/>
            <w:r w:rsidRPr="00D523CE">
              <w:rPr>
                <w:rFonts w:cstheme="minorHAnsi"/>
                <w:sz w:val="18"/>
                <w:szCs w:val="18"/>
              </w:rPr>
              <w:t xml:space="preserve"> based on GPS at the time of measurement </w:t>
            </w:r>
          </w:p>
          <w:p w14:paraId="5C9E1A6D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868C135" w14:textId="77777777" w:rsidR="00480778" w:rsidRPr="00D523CE" w:rsidRDefault="00480778" w:rsidP="00C64D0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523CE">
              <w:rPr>
                <w:rFonts w:cstheme="minorHAnsi"/>
                <w:sz w:val="18"/>
                <w:szCs w:val="18"/>
              </w:rPr>
              <w:t xml:space="preserve">60 minutes </w:t>
            </w:r>
          </w:p>
        </w:tc>
      </w:tr>
    </w:tbl>
    <w:p w14:paraId="3D27C4BB" w14:textId="77777777" w:rsidR="00480778" w:rsidRPr="00D523CE" w:rsidRDefault="00480778" w:rsidP="00C64D0A">
      <w:pPr>
        <w:spacing w:line="480" w:lineRule="auto"/>
        <w:rPr>
          <w:rFonts w:cstheme="minorHAnsi"/>
          <w:i/>
          <w:iCs/>
          <w:sz w:val="18"/>
          <w:szCs w:val="18"/>
        </w:rPr>
      </w:pPr>
    </w:p>
    <w:p w14:paraId="39D3F245" w14:textId="77777777" w:rsidR="00480778" w:rsidRPr="00D523CE" w:rsidRDefault="00480778" w:rsidP="00C64D0A">
      <w:pPr>
        <w:spacing w:line="480" w:lineRule="auto"/>
        <w:rPr>
          <w:rFonts w:cstheme="minorHAnsi"/>
          <w:b/>
          <w:bCs/>
          <w:sz w:val="18"/>
          <w:szCs w:val="18"/>
        </w:rPr>
      </w:pPr>
    </w:p>
    <w:p w14:paraId="5E4730ED" w14:textId="77777777" w:rsidR="000671F0" w:rsidRPr="00D523CE" w:rsidRDefault="000671F0" w:rsidP="00C64D0A">
      <w:pPr>
        <w:spacing w:line="480" w:lineRule="auto"/>
        <w:rPr>
          <w:rFonts w:cstheme="minorHAnsi"/>
          <w:sz w:val="18"/>
          <w:szCs w:val="18"/>
        </w:rPr>
      </w:pPr>
    </w:p>
    <w:p w14:paraId="6C2CCADD" w14:textId="77777777" w:rsidR="000671F0" w:rsidRPr="00F72A4B" w:rsidRDefault="000671F0" w:rsidP="00C64D0A">
      <w:pPr>
        <w:spacing w:line="480" w:lineRule="auto"/>
        <w:rPr>
          <w:rFonts w:cstheme="minorHAnsi"/>
        </w:rPr>
      </w:pPr>
    </w:p>
    <w:p w14:paraId="01FB48C7" w14:textId="77777777" w:rsidR="00397835" w:rsidRDefault="00397835" w:rsidP="00C12DB6">
      <w:pPr>
        <w:spacing w:line="480" w:lineRule="auto"/>
        <w:rPr>
          <w:rFonts w:cstheme="minorHAnsi"/>
          <w:b/>
          <w:bCs/>
        </w:rPr>
      </w:pPr>
    </w:p>
    <w:p w14:paraId="1FC4A31F" w14:textId="0A6FE6F0" w:rsidR="00C12DB6" w:rsidRPr="007A0379" w:rsidRDefault="001C7D12" w:rsidP="00C12DB6">
      <w:pPr>
        <w:spacing w:line="480" w:lineRule="auto"/>
        <w:rPr>
          <w:b/>
          <w:bCs/>
        </w:rPr>
      </w:pPr>
      <w:r w:rsidRPr="00F944F9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2</w:t>
      </w:r>
      <w:r w:rsidRPr="00D523CE">
        <w:rPr>
          <w:rFonts w:cstheme="minorHAnsi"/>
          <w:b/>
          <w:bCs/>
        </w:rPr>
        <w:t xml:space="preserve">. </w:t>
      </w:r>
      <w:r w:rsidR="00C12DB6" w:rsidRPr="001C7D12">
        <w:rPr>
          <w:b/>
          <w:bCs/>
          <w:i/>
          <w:iCs/>
        </w:rPr>
        <w:t>Single predictor summary for Depression</w:t>
      </w:r>
      <w:r w:rsidR="00C12DB6" w:rsidRPr="007A0379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365"/>
        <w:gridCol w:w="973"/>
        <w:gridCol w:w="1002"/>
        <w:gridCol w:w="1065"/>
        <w:gridCol w:w="1159"/>
        <w:gridCol w:w="1106"/>
        <w:gridCol w:w="1106"/>
      </w:tblGrid>
      <w:tr w:rsidR="00E851CC" w:rsidRPr="00091CEF" w14:paraId="27B6D07E" w14:textId="77777777" w:rsidTr="00E851CC">
        <w:tc>
          <w:tcPr>
            <w:tcW w:w="1574" w:type="dxa"/>
          </w:tcPr>
          <w:p w14:paraId="5C76F40D" w14:textId="77777777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91CEF">
              <w:rPr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65" w:type="dxa"/>
          </w:tcPr>
          <w:p w14:paraId="5A7D8E75" w14:textId="77777777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91CEF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973" w:type="dxa"/>
          </w:tcPr>
          <w:p w14:paraId="2B479D33" w14:textId="7BE5343E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02" w:type="dxa"/>
          </w:tcPr>
          <w:p w14:paraId="36D7460E" w14:textId="23121E78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65" w:type="dxa"/>
          </w:tcPr>
          <w:p w14:paraId="19685CB5" w14:textId="21248CCE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159" w:type="dxa"/>
          </w:tcPr>
          <w:p w14:paraId="1DCF0263" w14:textId="5A80C73D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91CE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06" w:type="dxa"/>
          </w:tcPr>
          <w:p w14:paraId="299B4850" w14:textId="77777777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91CEF">
              <w:rPr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06" w:type="dxa"/>
          </w:tcPr>
          <w:p w14:paraId="4531EF51" w14:textId="77777777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91CEF">
              <w:rPr>
                <w:b/>
                <w:bCs/>
                <w:sz w:val="18"/>
                <w:szCs w:val="18"/>
              </w:rPr>
              <w:t>BIC</w:t>
            </w:r>
          </w:p>
        </w:tc>
      </w:tr>
      <w:tr w:rsidR="00E851CC" w:rsidRPr="00091CEF" w14:paraId="58BD493D" w14:textId="77777777" w:rsidTr="00E851CC">
        <w:tc>
          <w:tcPr>
            <w:tcW w:w="1574" w:type="dxa"/>
          </w:tcPr>
          <w:p w14:paraId="2B6931F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b/>
                <w:bCs/>
                <w:sz w:val="18"/>
                <w:szCs w:val="18"/>
              </w:rPr>
              <w:t>GPS features</w:t>
            </w:r>
          </w:p>
        </w:tc>
        <w:tc>
          <w:tcPr>
            <w:tcW w:w="1365" w:type="dxa"/>
          </w:tcPr>
          <w:p w14:paraId="7DAF83EF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3" w:type="dxa"/>
          </w:tcPr>
          <w:p w14:paraId="779AE761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5E2A422F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7F1A71F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9" w:type="dxa"/>
          </w:tcPr>
          <w:p w14:paraId="51655D89" w14:textId="53B954A9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38C2386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0DFA5C8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91CEF" w14:paraId="2E68AB8A" w14:textId="77777777" w:rsidTr="00E851CC">
        <w:tc>
          <w:tcPr>
            <w:tcW w:w="1574" w:type="dxa"/>
          </w:tcPr>
          <w:p w14:paraId="70AF95F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Location Variance</w:t>
            </w:r>
          </w:p>
        </w:tc>
        <w:tc>
          <w:tcPr>
            <w:tcW w:w="1365" w:type="dxa"/>
          </w:tcPr>
          <w:p w14:paraId="1B18A7F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21</w:t>
            </w:r>
          </w:p>
        </w:tc>
        <w:tc>
          <w:tcPr>
            <w:tcW w:w="973" w:type="dxa"/>
          </w:tcPr>
          <w:p w14:paraId="29066025" w14:textId="6E04C890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02" w:type="dxa"/>
          </w:tcPr>
          <w:p w14:paraId="46E9F481" w14:textId="5FC855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</w:t>
            </w:r>
          </w:p>
        </w:tc>
        <w:tc>
          <w:tcPr>
            <w:tcW w:w="1065" w:type="dxa"/>
          </w:tcPr>
          <w:p w14:paraId="431429BE" w14:textId="097FD11C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159" w:type="dxa"/>
          </w:tcPr>
          <w:p w14:paraId="1BF00E4A" w14:textId="5CA50DED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037</w:t>
            </w:r>
          </w:p>
        </w:tc>
        <w:tc>
          <w:tcPr>
            <w:tcW w:w="1106" w:type="dxa"/>
          </w:tcPr>
          <w:p w14:paraId="6360EDC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2.91</w:t>
            </w:r>
          </w:p>
        </w:tc>
        <w:tc>
          <w:tcPr>
            <w:tcW w:w="1106" w:type="dxa"/>
          </w:tcPr>
          <w:p w14:paraId="188E83F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3.71</w:t>
            </w:r>
          </w:p>
        </w:tc>
      </w:tr>
      <w:tr w:rsidR="00E851CC" w:rsidRPr="00091CEF" w14:paraId="404E553D" w14:textId="77777777" w:rsidTr="00E851CC">
        <w:tc>
          <w:tcPr>
            <w:tcW w:w="1574" w:type="dxa"/>
          </w:tcPr>
          <w:p w14:paraId="008991B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Total Distance</w:t>
            </w:r>
          </w:p>
        </w:tc>
        <w:tc>
          <w:tcPr>
            <w:tcW w:w="1365" w:type="dxa"/>
          </w:tcPr>
          <w:p w14:paraId="38A714D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09</w:t>
            </w:r>
          </w:p>
        </w:tc>
        <w:tc>
          <w:tcPr>
            <w:tcW w:w="973" w:type="dxa"/>
          </w:tcPr>
          <w:p w14:paraId="32A37B00" w14:textId="23C7D36D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2" w:type="dxa"/>
          </w:tcPr>
          <w:p w14:paraId="30D445CE" w14:textId="3075E794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</w:t>
            </w:r>
          </w:p>
        </w:tc>
        <w:tc>
          <w:tcPr>
            <w:tcW w:w="1065" w:type="dxa"/>
          </w:tcPr>
          <w:p w14:paraId="41A391DE" w14:textId="1B4FB29F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59" w:type="dxa"/>
          </w:tcPr>
          <w:p w14:paraId="7CD8026D" w14:textId="77924665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425</w:t>
            </w:r>
          </w:p>
        </w:tc>
        <w:tc>
          <w:tcPr>
            <w:tcW w:w="1106" w:type="dxa"/>
          </w:tcPr>
          <w:p w14:paraId="05E21858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7.14</w:t>
            </w:r>
          </w:p>
        </w:tc>
        <w:tc>
          <w:tcPr>
            <w:tcW w:w="1106" w:type="dxa"/>
          </w:tcPr>
          <w:p w14:paraId="4DCCAE7A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7.94</w:t>
            </w:r>
          </w:p>
        </w:tc>
      </w:tr>
      <w:tr w:rsidR="00E851CC" w:rsidRPr="00091CEF" w14:paraId="4285181E" w14:textId="77777777" w:rsidTr="00E851CC">
        <w:tc>
          <w:tcPr>
            <w:tcW w:w="1574" w:type="dxa"/>
          </w:tcPr>
          <w:p w14:paraId="1828D39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Location Entropy</w:t>
            </w:r>
          </w:p>
        </w:tc>
        <w:tc>
          <w:tcPr>
            <w:tcW w:w="1365" w:type="dxa"/>
          </w:tcPr>
          <w:p w14:paraId="714AE85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09</w:t>
            </w:r>
          </w:p>
        </w:tc>
        <w:tc>
          <w:tcPr>
            <w:tcW w:w="973" w:type="dxa"/>
          </w:tcPr>
          <w:p w14:paraId="0C6CDD7E" w14:textId="0A0C57A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02" w:type="dxa"/>
          </w:tcPr>
          <w:p w14:paraId="7BFFF10A" w14:textId="5CDCEA46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  <w:tc>
          <w:tcPr>
            <w:tcW w:w="1065" w:type="dxa"/>
          </w:tcPr>
          <w:p w14:paraId="4EA8C241" w14:textId="01893F8E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59" w:type="dxa"/>
          </w:tcPr>
          <w:p w14:paraId="61BFC47E" w14:textId="3B1FD12F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313</w:t>
            </w:r>
          </w:p>
        </w:tc>
        <w:tc>
          <w:tcPr>
            <w:tcW w:w="1106" w:type="dxa"/>
          </w:tcPr>
          <w:p w14:paraId="14E1F7D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7.36</w:t>
            </w:r>
          </w:p>
        </w:tc>
        <w:tc>
          <w:tcPr>
            <w:tcW w:w="1106" w:type="dxa"/>
          </w:tcPr>
          <w:p w14:paraId="3BEE5D7B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8.16</w:t>
            </w:r>
          </w:p>
        </w:tc>
      </w:tr>
      <w:tr w:rsidR="00E851CC" w:rsidRPr="00091CEF" w14:paraId="53ECD2AC" w14:textId="77777777" w:rsidTr="00E851CC">
        <w:tc>
          <w:tcPr>
            <w:tcW w:w="1574" w:type="dxa"/>
          </w:tcPr>
          <w:p w14:paraId="06FB07FA" w14:textId="77777777" w:rsidR="00E851CC" w:rsidRPr="00091CEF" w:rsidRDefault="00E851CC" w:rsidP="00C5784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Normalized Location    </w:t>
            </w:r>
          </w:p>
          <w:p w14:paraId="676DA376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Entropy</w:t>
            </w:r>
          </w:p>
        </w:tc>
        <w:tc>
          <w:tcPr>
            <w:tcW w:w="1365" w:type="dxa"/>
          </w:tcPr>
          <w:p w14:paraId="7424D50F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05</w:t>
            </w:r>
          </w:p>
        </w:tc>
        <w:tc>
          <w:tcPr>
            <w:tcW w:w="973" w:type="dxa"/>
          </w:tcPr>
          <w:p w14:paraId="2B04FB44" w14:textId="19C8D958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02" w:type="dxa"/>
          </w:tcPr>
          <w:p w14:paraId="35070CAE" w14:textId="6CAF8BD0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9</w:t>
            </w:r>
          </w:p>
        </w:tc>
        <w:tc>
          <w:tcPr>
            <w:tcW w:w="1065" w:type="dxa"/>
          </w:tcPr>
          <w:p w14:paraId="6374AC73" w14:textId="74B60AA6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59" w:type="dxa"/>
          </w:tcPr>
          <w:p w14:paraId="440E8F91" w14:textId="3B310AB6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559</w:t>
            </w:r>
          </w:p>
        </w:tc>
        <w:tc>
          <w:tcPr>
            <w:tcW w:w="1106" w:type="dxa"/>
          </w:tcPr>
          <w:p w14:paraId="7DA695E6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7.37</w:t>
            </w:r>
          </w:p>
        </w:tc>
        <w:tc>
          <w:tcPr>
            <w:tcW w:w="1106" w:type="dxa"/>
          </w:tcPr>
          <w:p w14:paraId="7AD18BCB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9.17</w:t>
            </w:r>
          </w:p>
        </w:tc>
      </w:tr>
      <w:tr w:rsidR="00E851CC" w:rsidRPr="00091CEF" w14:paraId="133D7AD7" w14:textId="77777777" w:rsidTr="00E851CC">
        <w:tc>
          <w:tcPr>
            <w:tcW w:w="1574" w:type="dxa"/>
          </w:tcPr>
          <w:p w14:paraId="3F5AE7E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 xml:space="preserve">  Homestay</w:t>
            </w:r>
          </w:p>
        </w:tc>
        <w:tc>
          <w:tcPr>
            <w:tcW w:w="1365" w:type="dxa"/>
          </w:tcPr>
          <w:p w14:paraId="1D8047F7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08</w:t>
            </w:r>
          </w:p>
        </w:tc>
        <w:tc>
          <w:tcPr>
            <w:tcW w:w="973" w:type="dxa"/>
          </w:tcPr>
          <w:p w14:paraId="154031AC" w14:textId="1FBDDD4C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02" w:type="dxa"/>
          </w:tcPr>
          <w:p w14:paraId="0A8020FE" w14:textId="50AE4CEF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065" w:type="dxa"/>
          </w:tcPr>
          <w:p w14:paraId="7D8D009D" w14:textId="700E590A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159" w:type="dxa"/>
          </w:tcPr>
          <w:p w14:paraId="5D55928A" w14:textId="0E08AACC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295</w:t>
            </w:r>
          </w:p>
        </w:tc>
        <w:tc>
          <w:tcPr>
            <w:tcW w:w="1106" w:type="dxa"/>
          </w:tcPr>
          <w:p w14:paraId="36E3A0B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7.47</w:t>
            </w:r>
          </w:p>
        </w:tc>
        <w:tc>
          <w:tcPr>
            <w:tcW w:w="1106" w:type="dxa"/>
          </w:tcPr>
          <w:p w14:paraId="559A15A7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8.27</w:t>
            </w:r>
          </w:p>
        </w:tc>
      </w:tr>
      <w:tr w:rsidR="00E851CC" w:rsidRPr="00091CEF" w14:paraId="1C673FF0" w14:textId="77777777" w:rsidTr="00E851CC">
        <w:tc>
          <w:tcPr>
            <w:tcW w:w="1574" w:type="dxa"/>
          </w:tcPr>
          <w:p w14:paraId="389E556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b/>
                <w:bCs/>
                <w:sz w:val="18"/>
                <w:szCs w:val="18"/>
              </w:rPr>
              <w:t>Smartphone usage features</w:t>
            </w:r>
          </w:p>
        </w:tc>
        <w:tc>
          <w:tcPr>
            <w:tcW w:w="1365" w:type="dxa"/>
          </w:tcPr>
          <w:p w14:paraId="2D3F65A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3" w:type="dxa"/>
          </w:tcPr>
          <w:p w14:paraId="549D7008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3BCE2E0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F7EC7E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9" w:type="dxa"/>
          </w:tcPr>
          <w:p w14:paraId="742C7117" w14:textId="255D8331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67FB77F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35370FD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91CEF" w14:paraId="2A0655A0" w14:textId="77777777" w:rsidTr="00E851CC">
        <w:tc>
          <w:tcPr>
            <w:tcW w:w="1574" w:type="dxa"/>
          </w:tcPr>
          <w:p w14:paraId="400CA0B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Usage frequency</w:t>
            </w:r>
          </w:p>
        </w:tc>
        <w:tc>
          <w:tcPr>
            <w:tcW w:w="1365" w:type="dxa"/>
          </w:tcPr>
          <w:p w14:paraId="3F7DA39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11</w:t>
            </w:r>
          </w:p>
        </w:tc>
        <w:tc>
          <w:tcPr>
            <w:tcW w:w="973" w:type="dxa"/>
          </w:tcPr>
          <w:p w14:paraId="43D3D4F8" w14:textId="6E55A589" w:rsidR="00E851CC" w:rsidRPr="00091CEF" w:rsidRDefault="0035208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02" w:type="dxa"/>
          </w:tcPr>
          <w:p w14:paraId="07BAFED5" w14:textId="0875F840" w:rsidR="00E851CC" w:rsidRPr="00091CEF" w:rsidRDefault="0035208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065" w:type="dxa"/>
          </w:tcPr>
          <w:p w14:paraId="321D06BC" w14:textId="037FC792" w:rsidR="00E851CC" w:rsidRPr="00091CEF" w:rsidRDefault="0035208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159" w:type="dxa"/>
          </w:tcPr>
          <w:p w14:paraId="51F95994" w14:textId="0DC74E8C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285</w:t>
            </w:r>
          </w:p>
        </w:tc>
        <w:tc>
          <w:tcPr>
            <w:tcW w:w="1106" w:type="dxa"/>
          </w:tcPr>
          <w:p w14:paraId="65EE636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6.87</w:t>
            </w:r>
          </w:p>
        </w:tc>
        <w:tc>
          <w:tcPr>
            <w:tcW w:w="1106" w:type="dxa"/>
          </w:tcPr>
          <w:p w14:paraId="05690C37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7.67</w:t>
            </w:r>
          </w:p>
        </w:tc>
      </w:tr>
      <w:tr w:rsidR="00E851CC" w:rsidRPr="00091CEF" w14:paraId="4A70F1CE" w14:textId="77777777" w:rsidTr="00E851CC">
        <w:tc>
          <w:tcPr>
            <w:tcW w:w="1574" w:type="dxa"/>
          </w:tcPr>
          <w:p w14:paraId="500FA51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Usage time</w:t>
            </w:r>
          </w:p>
        </w:tc>
        <w:tc>
          <w:tcPr>
            <w:tcW w:w="1365" w:type="dxa"/>
          </w:tcPr>
          <w:p w14:paraId="033CD4D3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05</w:t>
            </w:r>
          </w:p>
        </w:tc>
        <w:tc>
          <w:tcPr>
            <w:tcW w:w="973" w:type="dxa"/>
          </w:tcPr>
          <w:p w14:paraId="37D74230" w14:textId="69D5B6B0" w:rsidR="00E851CC" w:rsidRPr="00091CEF" w:rsidRDefault="0035208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2" w:type="dxa"/>
          </w:tcPr>
          <w:p w14:paraId="3C9E66AD" w14:textId="55A00D61" w:rsidR="00E851CC" w:rsidRPr="00091CEF" w:rsidRDefault="0035208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065" w:type="dxa"/>
          </w:tcPr>
          <w:p w14:paraId="4DC7AEE6" w14:textId="1F5EF5C1" w:rsidR="00E851CC" w:rsidRPr="00091CEF" w:rsidRDefault="0035208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59" w:type="dxa"/>
          </w:tcPr>
          <w:p w14:paraId="4FBD4CFC" w14:textId="1E9824C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680</w:t>
            </w:r>
          </w:p>
        </w:tc>
        <w:tc>
          <w:tcPr>
            <w:tcW w:w="1106" w:type="dxa"/>
          </w:tcPr>
          <w:p w14:paraId="2C3F5171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7.70</w:t>
            </w:r>
          </w:p>
        </w:tc>
        <w:tc>
          <w:tcPr>
            <w:tcW w:w="1106" w:type="dxa"/>
          </w:tcPr>
          <w:p w14:paraId="14242A21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8.50</w:t>
            </w:r>
          </w:p>
        </w:tc>
      </w:tr>
      <w:tr w:rsidR="00E851CC" w:rsidRPr="00091CEF" w14:paraId="1AECE82F" w14:textId="77777777" w:rsidTr="00E851CC">
        <w:tc>
          <w:tcPr>
            <w:tcW w:w="1574" w:type="dxa"/>
          </w:tcPr>
          <w:p w14:paraId="69F9400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b/>
                <w:bCs/>
                <w:sz w:val="18"/>
                <w:szCs w:val="18"/>
              </w:rPr>
              <w:t>Wearable device data</w:t>
            </w:r>
          </w:p>
        </w:tc>
        <w:tc>
          <w:tcPr>
            <w:tcW w:w="1365" w:type="dxa"/>
          </w:tcPr>
          <w:p w14:paraId="1A1B393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3" w:type="dxa"/>
          </w:tcPr>
          <w:p w14:paraId="6DC0FAD3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5EABE5D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509E5EB7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9" w:type="dxa"/>
          </w:tcPr>
          <w:p w14:paraId="216EF4E9" w14:textId="008D87C6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38B640C6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42DFB343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91CEF" w14:paraId="67B6396E" w14:textId="77777777" w:rsidTr="00E851CC">
        <w:tc>
          <w:tcPr>
            <w:tcW w:w="1574" w:type="dxa"/>
          </w:tcPr>
          <w:p w14:paraId="0D941A8F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Steps</w:t>
            </w:r>
          </w:p>
        </w:tc>
        <w:tc>
          <w:tcPr>
            <w:tcW w:w="1365" w:type="dxa"/>
          </w:tcPr>
          <w:p w14:paraId="05CB9E5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22</w:t>
            </w:r>
          </w:p>
        </w:tc>
        <w:tc>
          <w:tcPr>
            <w:tcW w:w="973" w:type="dxa"/>
          </w:tcPr>
          <w:p w14:paraId="41050050" w14:textId="70DCA0DB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2" w:type="dxa"/>
          </w:tcPr>
          <w:p w14:paraId="36F21BC7" w14:textId="46A7E11D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0</w:t>
            </w:r>
          </w:p>
        </w:tc>
        <w:tc>
          <w:tcPr>
            <w:tcW w:w="1065" w:type="dxa"/>
          </w:tcPr>
          <w:p w14:paraId="4F74650D" w14:textId="48260260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59" w:type="dxa"/>
          </w:tcPr>
          <w:p w14:paraId="6F873B63" w14:textId="66A47DA1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077</w:t>
            </w:r>
          </w:p>
        </w:tc>
        <w:tc>
          <w:tcPr>
            <w:tcW w:w="1106" w:type="dxa"/>
          </w:tcPr>
          <w:p w14:paraId="31FE2A7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3.18</w:t>
            </w:r>
          </w:p>
        </w:tc>
        <w:tc>
          <w:tcPr>
            <w:tcW w:w="1106" w:type="dxa"/>
          </w:tcPr>
          <w:p w14:paraId="7EB10268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3.98</w:t>
            </w:r>
          </w:p>
        </w:tc>
      </w:tr>
      <w:tr w:rsidR="00E851CC" w:rsidRPr="00091CEF" w14:paraId="2D518F68" w14:textId="77777777" w:rsidTr="00E851CC">
        <w:tc>
          <w:tcPr>
            <w:tcW w:w="1574" w:type="dxa"/>
          </w:tcPr>
          <w:p w14:paraId="54C60F4B" w14:textId="77777777" w:rsidR="00E851CC" w:rsidRPr="00091CEF" w:rsidRDefault="00E851CC" w:rsidP="00C5784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Metabolic equivalent </w:t>
            </w:r>
          </w:p>
          <w:p w14:paraId="4D45A46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for task </w:t>
            </w:r>
          </w:p>
        </w:tc>
        <w:tc>
          <w:tcPr>
            <w:tcW w:w="1365" w:type="dxa"/>
          </w:tcPr>
          <w:p w14:paraId="03C03246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20</w:t>
            </w:r>
          </w:p>
        </w:tc>
        <w:tc>
          <w:tcPr>
            <w:tcW w:w="973" w:type="dxa"/>
          </w:tcPr>
          <w:p w14:paraId="5E53EB34" w14:textId="2CB58524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2" w:type="dxa"/>
          </w:tcPr>
          <w:p w14:paraId="52DEFE87" w14:textId="12716155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8</w:t>
            </w:r>
          </w:p>
        </w:tc>
        <w:tc>
          <w:tcPr>
            <w:tcW w:w="1065" w:type="dxa"/>
          </w:tcPr>
          <w:p w14:paraId="4D8B1150" w14:textId="49F33E36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59" w:type="dxa"/>
          </w:tcPr>
          <w:p w14:paraId="7F5565C4" w14:textId="3F557C3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121</w:t>
            </w:r>
          </w:p>
        </w:tc>
        <w:tc>
          <w:tcPr>
            <w:tcW w:w="1106" w:type="dxa"/>
          </w:tcPr>
          <w:p w14:paraId="0A2E153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4.15</w:t>
            </w:r>
          </w:p>
        </w:tc>
        <w:tc>
          <w:tcPr>
            <w:tcW w:w="1106" w:type="dxa"/>
          </w:tcPr>
          <w:p w14:paraId="24F02F41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4.95</w:t>
            </w:r>
          </w:p>
        </w:tc>
      </w:tr>
      <w:tr w:rsidR="00E851CC" w:rsidRPr="00091CEF" w14:paraId="614BF5D0" w14:textId="77777777" w:rsidTr="00E851CC">
        <w:tc>
          <w:tcPr>
            <w:tcW w:w="1574" w:type="dxa"/>
          </w:tcPr>
          <w:p w14:paraId="2CF74480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Total sleep time</w:t>
            </w:r>
          </w:p>
        </w:tc>
        <w:tc>
          <w:tcPr>
            <w:tcW w:w="1365" w:type="dxa"/>
          </w:tcPr>
          <w:p w14:paraId="250BB36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24</w:t>
            </w:r>
          </w:p>
        </w:tc>
        <w:tc>
          <w:tcPr>
            <w:tcW w:w="973" w:type="dxa"/>
          </w:tcPr>
          <w:p w14:paraId="5EC7078C" w14:textId="5F183A93" w:rsidR="00E851CC" w:rsidRPr="00091CEF" w:rsidRDefault="00000F3D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2" w:type="dxa"/>
          </w:tcPr>
          <w:p w14:paraId="149563EE" w14:textId="765FFCAF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1065" w:type="dxa"/>
          </w:tcPr>
          <w:p w14:paraId="5F438BC3" w14:textId="7166CCC2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159" w:type="dxa"/>
          </w:tcPr>
          <w:p w14:paraId="4CEF16AB" w14:textId="6B2400E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023</w:t>
            </w:r>
          </w:p>
        </w:tc>
        <w:tc>
          <w:tcPr>
            <w:tcW w:w="1106" w:type="dxa"/>
          </w:tcPr>
          <w:p w14:paraId="0B456F3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1.65</w:t>
            </w:r>
          </w:p>
        </w:tc>
        <w:tc>
          <w:tcPr>
            <w:tcW w:w="1106" w:type="dxa"/>
          </w:tcPr>
          <w:p w14:paraId="01C7992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2.45</w:t>
            </w:r>
          </w:p>
        </w:tc>
      </w:tr>
      <w:tr w:rsidR="00E851CC" w:rsidRPr="00091CEF" w14:paraId="70E60611" w14:textId="77777777" w:rsidTr="00E851CC">
        <w:tc>
          <w:tcPr>
            <w:tcW w:w="1574" w:type="dxa"/>
          </w:tcPr>
          <w:p w14:paraId="3A221BAF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Sleep onset latency </w:t>
            </w:r>
          </w:p>
        </w:tc>
        <w:tc>
          <w:tcPr>
            <w:tcW w:w="1365" w:type="dxa"/>
          </w:tcPr>
          <w:p w14:paraId="498CE15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08</w:t>
            </w:r>
          </w:p>
        </w:tc>
        <w:tc>
          <w:tcPr>
            <w:tcW w:w="973" w:type="dxa"/>
          </w:tcPr>
          <w:p w14:paraId="127E037E" w14:textId="0F1135EF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02" w:type="dxa"/>
          </w:tcPr>
          <w:p w14:paraId="7A3469E2" w14:textId="7FA4015D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65" w:type="dxa"/>
          </w:tcPr>
          <w:p w14:paraId="186BFEBF" w14:textId="7E75FD8C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59" w:type="dxa"/>
          </w:tcPr>
          <w:p w14:paraId="3CAE8FFE" w14:textId="3D559CC5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401</w:t>
            </w:r>
          </w:p>
        </w:tc>
        <w:tc>
          <w:tcPr>
            <w:tcW w:w="1106" w:type="dxa"/>
          </w:tcPr>
          <w:p w14:paraId="0FD6C9A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7.53</w:t>
            </w:r>
          </w:p>
        </w:tc>
        <w:tc>
          <w:tcPr>
            <w:tcW w:w="1106" w:type="dxa"/>
          </w:tcPr>
          <w:p w14:paraId="3E0214D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8.33</w:t>
            </w:r>
          </w:p>
        </w:tc>
      </w:tr>
      <w:tr w:rsidR="00E851CC" w:rsidRPr="00091CEF" w14:paraId="4B5B421F" w14:textId="77777777" w:rsidTr="00E851CC">
        <w:tc>
          <w:tcPr>
            <w:tcW w:w="1574" w:type="dxa"/>
          </w:tcPr>
          <w:p w14:paraId="4383C073" w14:textId="77777777" w:rsidR="00E851CC" w:rsidRPr="00091CEF" w:rsidRDefault="00E851CC" w:rsidP="00C5784A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Wake after sleep    </w:t>
            </w:r>
          </w:p>
          <w:p w14:paraId="307AC270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onset </w:t>
            </w:r>
          </w:p>
        </w:tc>
        <w:tc>
          <w:tcPr>
            <w:tcW w:w="1365" w:type="dxa"/>
          </w:tcPr>
          <w:p w14:paraId="7082012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12</w:t>
            </w:r>
          </w:p>
        </w:tc>
        <w:tc>
          <w:tcPr>
            <w:tcW w:w="973" w:type="dxa"/>
          </w:tcPr>
          <w:p w14:paraId="6F50AADE" w14:textId="0528C6F6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2" w:type="dxa"/>
          </w:tcPr>
          <w:p w14:paraId="68F898F3" w14:textId="1DB42028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065" w:type="dxa"/>
          </w:tcPr>
          <w:p w14:paraId="05316203" w14:textId="685345BD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59" w:type="dxa"/>
          </w:tcPr>
          <w:p w14:paraId="467407EB" w14:textId="02189C50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346</w:t>
            </w:r>
          </w:p>
        </w:tc>
        <w:tc>
          <w:tcPr>
            <w:tcW w:w="1106" w:type="dxa"/>
          </w:tcPr>
          <w:p w14:paraId="6C60A3DA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6.52</w:t>
            </w:r>
          </w:p>
        </w:tc>
        <w:tc>
          <w:tcPr>
            <w:tcW w:w="1106" w:type="dxa"/>
          </w:tcPr>
          <w:p w14:paraId="527AC81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7.32</w:t>
            </w:r>
          </w:p>
        </w:tc>
      </w:tr>
      <w:tr w:rsidR="00E851CC" w:rsidRPr="00091CEF" w14:paraId="286421EA" w14:textId="77777777" w:rsidTr="00E851CC">
        <w:tc>
          <w:tcPr>
            <w:tcW w:w="1574" w:type="dxa"/>
          </w:tcPr>
          <w:p w14:paraId="07046D57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t xml:space="preserve">  Time in bed</w:t>
            </w:r>
          </w:p>
        </w:tc>
        <w:tc>
          <w:tcPr>
            <w:tcW w:w="1365" w:type="dxa"/>
          </w:tcPr>
          <w:p w14:paraId="4FE3606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26</w:t>
            </w:r>
          </w:p>
        </w:tc>
        <w:tc>
          <w:tcPr>
            <w:tcW w:w="973" w:type="dxa"/>
          </w:tcPr>
          <w:p w14:paraId="22842F9A" w14:textId="536563DB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2" w:type="dxa"/>
          </w:tcPr>
          <w:p w14:paraId="2A75DA0B" w14:textId="53855660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1065" w:type="dxa"/>
          </w:tcPr>
          <w:p w14:paraId="09F2603E" w14:textId="290B1D49" w:rsidR="00E851CC" w:rsidRPr="00091CEF" w:rsidRDefault="001234E1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159" w:type="dxa"/>
          </w:tcPr>
          <w:p w14:paraId="60F6E374" w14:textId="5289C25E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020</w:t>
            </w:r>
          </w:p>
        </w:tc>
        <w:tc>
          <w:tcPr>
            <w:tcW w:w="1106" w:type="dxa"/>
          </w:tcPr>
          <w:p w14:paraId="7A80B945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0.67</w:t>
            </w:r>
          </w:p>
        </w:tc>
        <w:tc>
          <w:tcPr>
            <w:tcW w:w="1106" w:type="dxa"/>
          </w:tcPr>
          <w:p w14:paraId="37508DF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1.48</w:t>
            </w:r>
          </w:p>
        </w:tc>
      </w:tr>
      <w:tr w:rsidR="00E851CC" w:rsidRPr="00091CEF" w14:paraId="22E9E37B" w14:textId="77777777" w:rsidTr="00E851CC">
        <w:tc>
          <w:tcPr>
            <w:tcW w:w="1574" w:type="dxa"/>
          </w:tcPr>
          <w:p w14:paraId="2475E347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rFonts w:cstheme="minorHAnsi"/>
                <w:sz w:val="18"/>
                <w:szCs w:val="18"/>
              </w:rPr>
              <w:lastRenderedPageBreak/>
              <w:t xml:space="preserve">  Heart rate variability </w:t>
            </w:r>
          </w:p>
        </w:tc>
        <w:tc>
          <w:tcPr>
            <w:tcW w:w="1365" w:type="dxa"/>
          </w:tcPr>
          <w:p w14:paraId="599CE964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0.18</w:t>
            </w:r>
          </w:p>
        </w:tc>
        <w:tc>
          <w:tcPr>
            <w:tcW w:w="973" w:type="dxa"/>
          </w:tcPr>
          <w:p w14:paraId="0858D074" w14:textId="7BDDAF92" w:rsidR="00E851CC" w:rsidRPr="00091CEF" w:rsidRDefault="0000484A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02" w:type="dxa"/>
          </w:tcPr>
          <w:p w14:paraId="10C8BE54" w14:textId="60FA3410" w:rsidR="00E851CC" w:rsidRPr="00091CEF" w:rsidRDefault="0000484A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065" w:type="dxa"/>
          </w:tcPr>
          <w:p w14:paraId="14A0E68C" w14:textId="5DAC7AA5" w:rsidR="00E851CC" w:rsidRPr="00091CEF" w:rsidRDefault="0000484A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59" w:type="dxa"/>
          </w:tcPr>
          <w:p w14:paraId="73B28FEB" w14:textId="3262D562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226</w:t>
            </w:r>
          </w:p>
        </w:tc>
        <w:tc>
          <w:tcPr>
            <w:tcW w:w="1106" w:type="dxa"/>
          </w:tcPr>
          <w:p w14:paraId="24482E7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4.61</w:t>
            </w:r>
          </w:p>
        </w:tc>
        <w:tc>
          <w:tcPr>
            <w:tcW w:w="1106" w:type="dxa"/>
          </w:tcPr>
          <w:p w14:paraId="002B946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5.41</w:t>
            </w:r>
          </w:p>
        </w:tc>
      </w:tr>
      <w:tr w:rsidR="00E851CC" w:rsidRPr="00091CEF" w14:paraId="24AE6F40" w14:textId="77777777" w:rsidTr="00E851CC">
        <w:tc>
          <w:tcPr>
            <w:tcW w:w="1574" w:type="dxa"/>
          </w:tcPr>
          <w:p w14:paraId="01C89CE9" w14:textId="77777777" w:rsidR="00E851CC" w:rsidRPr="00091CEF" w:rsidRDefault="00E851CC" w:rsidP="00C5784A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91CEF">
              <w:rPr>
                <w:b/>
                <w:bCs/>
                <w:sz w:val="18"/>
                <w:szCs w:val="18"/>
              </w:rPr>
              <w:t>EMA</w:t>
            </w:r>
          </w:p>
        </w:tc>
        <w:tc>
          <w:tcPr>
            <w:tcW w:w="1365" w:type="dxa"/>
          </w:tcPr>
          <w:p w14:paraId="0838537D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3" w:type="dxa"/>
          </w:tcPr>
          <w:p w14:paraId="3B2DD390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58D0ACC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E438A4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9" w:type="dxa"/>
          </w:tcPr>
          <w:p w14:paraId="73E7A8C4" w14:textId="7BB94972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19426D8B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24712BEA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91CEF" w14:paraId="6CD5579A" w14:textId="77777777" w:rsidTr="00E851CC">
        <w:tc>
          <w:tcPr>
            <w:tcW w:w="1574" w:type="dxa"/>
          </w:tcPr>
          <w:p w14:paraId="52EEA96A" w14:textId="77777777" w:rsidR="00E851CC" w:rsidRPr="00091CEF" w:rsidRDefault="00E851CC" w:rsidP="00C5784A">
            <w:pPr>
              <w:spacing w:line="480" w:lineRule="auto"/>
              <w:ind w:left="432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Valence</w:t>
            </w:r>
          </w:p>
        </w:tc>
        <w:tc>
          <w:tcPr>
            <w:tcW w:w="1365" w:type="dxa"/>
          </w:tcPr>
          <w:p w14:paraId="28E62612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39</w:t>
            </w:r>
          </w:p>
        </w:tc>
        <w:tc>
          <w:tcPr>
            <w:tcW w:w="973" w:type="dxa"/>
          </w:tcPr>
          <w:p w14:paraId="4B067236" w14:textId="1B345365" w:rsidR="00E851CC" w:rsidRPr="00091CEF" w:rsidRDefault="006673B0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2" w:type="dxa"/>
          </w:tcPr>
          <w:p w14:paraId="0BF106BA" w14:textId="3BD762D8" w:rsidR="00E851CC" w:rsidRPr="00091CEF" w:rsidRDefault="006673B0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BA2138">
              <w:rPr>
                <w:sz w:val="18"/>
                <w:szCs w:val="18"/>
              </w:rPr>
              <w:t>3.43</w:t>
            </w:r>
          </w:p>
        </w:tc>
        <w:tc>
          <w:tcPr>
            <w:tcW w:w="1065" w:type="dxa"/>
          </w:tcPr>
          <w:p w14:paraId="7BFE4CA2" w14:textId="4E0F9516" w:rsidR="00E851CC" w:rsidRPr="00091CEF" w:rsidRDefault="00BA213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159" w:type="dxa"/>
          </w:tcPr>
          <w:p w14:paraId="204F3CDC" w14:textId="501CCD56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001</w:t>
            </w:r>
          </w:p>
        </w:tc>
        <w:tc>
          <w:tcPr>
            <w:tcW w:w="1106" w:type="dxa"/>
          </w:tcPr>
          <w:p w14:paraId="1ADE7FD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63.73</w:t>
            </w:r>
          </w:p>
        </w:tc>
        <w:tc>
          <w:tcPr>
            <w:tcW w:w="1106" w:type="dxa"/>
          </w:tcPr>
          <w:p w14:paraId="64DC271C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4.53</w:t>
            </w:r>
          </w:p>
        </w:tc>
      </w:tr>
      <w:tr w:rsidR="00E851CC" w:rsidRPr="00091CEF" w14:paraId="2CCA3219" w14:textId="77777777" w:rsidTr="00E851CC">
        <w:tc>
          <w:tcPr>
            <w:tcW w:w="1574" w:type="dxa"/>
          </w:tcPr>
          <w:p w14:paraId="4F8EA781" w14:textId="77777777" w:rsidR="00E851CC" w:rsidRPr="00091CEF" w:rsidRDefault="00E851CC" w:rsidP="00C5784A">
            <w:pPr>
              <w:spacing w:line="480" w:lineRule="auto"/>
              <w:ind w:left="432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Arousal</w:t>
            </w:r>
          </w:p>
        </w:tc>
        <w:tc>
          <w:tcPr>
            <w:tcW w:w="1365" w:type="dxa"/>
          </w:tcPr>
          <w:p w14:paraId="2EBCE3B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-0.18</w:t>
            </w:r>
          </w:p>
        </w:tc>
        <w:tc>
          <w:tcPr>
            <w:tcW w:w="973" w:type="dxa"/>
          </w:tcPr>
          <w:p w14:paraId="465D41CE" w14:textId="618A2F1B" w:rsidR="00E851CC" w:rsidRPr="00091CEF" w:rsidRDefault="00BA213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2" w:type="dxa"/>
          </w:tcPr>
          <w:p w14:paraId="48B46D44" w14:textId="6F9B3D1B" w:rsidR="00E851CC" w:rsidRPr="00091CEF" w:rsidRDefault="00BA213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</w:t>
            </w:r>
          </w:p>
        </w:tc>
        <w:tc>
          <w:tcPr>
            <w:tcW w:w="1065" w:type="dxa"/>
          </w:tcPr>
          <w:p w14:paraId="49D00587" w14:textId="38B5FD0B" w:rsidR="00E851CC" w:rsidRPr="00091CEF" w:rsidRDefault="00BA2138" w:rsidP="00C5784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59" w:type="dxa"/>
          </w:tcPr>
          <w:p w14:paraId="1F79CEBC" w14:textId="65CECE5F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.114</w:t>
            </w:r>
          </w:p>
        </w:tc>
        <w:tc>
          <w:tcPr>
            <w:tcW w:w="1106" w:type="dxa"/>
          </w:tcPr>
          <w:p w14:paraId="1EFCCC8E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74.98</w:t>
            </w:r>
          </w:p>
        </w:tc>
        <w:tc>
          <w:tcPr>
            <w:tcW w:w="1106" w:type="dxa"/>
          </w:tcPr>
          <w:p w14:paraId="63401749" w14:textId="77777777" w:rsidR="00E851CC" w:rsidRPr="00091CEF" w:rsidRDefault="00E851CC" w:rsidP="00C5784A">
            <w:pPr>
              <w:spacing w:line="480" w:lineRule="auto"/>
              <w:rPr>
                <w:sz w:val="18"/>
                <w:szCs w:val="18"/>
              </w:rPr>
            </w:pPr>
            <w:r w:rsidRPr="00091CEF">
              <w:rPr>
                <w:sz w:val="18"/>
                <w:szCs w:val="18"/>
              </w:rPr>
              <w:t>285.78</w:t>
            </w:r>
          </w:p>
        </w:tc>
      </w:tr>
    </w:tbl>
    <w:p w14:paraId="43237F13" w14:textId="77777777" w:rsidR="00C12DB6" w:rsidRDefault="00C12DB6" w:rsidP="00C12DB6">
      <w:pPr>
        <w:spacing w:line="480" w:lineRule="auto"/>
      </w:pPr>
    </w:p>
    <w:p w14:paraId="42F9CC35" w14:textId="77777777" w:rsidR="001C7D12" w:rsidRDefault="001C7D12" w:rsidP="00C12DB6">
      <w:pPr>
        <w:spacing w:line="480" w:lineRule="auto"/>
        <w:rPr>
          <w:b/>
          <w:bCs/>
        </w:rPr>
      </w:pPr>
    </w:p>
    <w:p w14:paraId="53D3081C" w14:textId="4DA02FDB" w:rsidR="00C12DB6" w:rsidRPr="001C7D12" w:rsidRDefault="001C7D12" w:rsidP="00C12DB6">
      <w:pPr>
        <w:spacing w:line="480" w:lineRule="auto"/>
        <w:rPr>
          <w:b/>
          <w:bCs/>
          <w:i/>
          <w:iCs/>
        </w:rPr>
      </w:pPr>
      <w:r w:rsidRPr="00F944F9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3</w:t>
      </w:r>
      <w:r w:rsidRPr="00D523CE">
        <w:rPr>
          <w:rFonts w:cstheme="minorHAnsi"/>
          <w:b/>
          <w:bCs/>
        </w:rPr>
        <w:t xml:space="preserve">. </w:t>
      </w:r>
      <w:r w:rsidR="00C12DB6" w:rsidRPr="001C7D12">
        <w:rPr>
          <w:b/>
          <w:bCs/>
          <w:i/>
          <w:iCs/>
        </w:rPr>
        <w:t xml:space="preserve">Single predictor summary for Anxie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376"/>
        <w:gridCol w:w="950"/>
        <w:gridCol w:w="1006"/>
        <w:gridCol w:w="1081"/>
        <w:gridCol w:w="1171"/>
        <w:gridCol w:w="1115"/>
        <w:gridCol w:w="1115"/>
      </w:tblGrid>
      <w:tr w:rsidR="00E851CC" w:rsidRPr="00474F8F" w14:paraId="4538B509" w14:textId="77777777" w:rsidTr="00E851CC">
        <w:tc>
          <w:tcPr>
            <w:tcW w:w="1536" w:type="dxa"/>
          </w:tcPr>
          <w:p w14:paraId="61EB0039" w14:textId="77777777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4F8F">
              <w:rPr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76" w:type="dxa"/>
          </w:tcPr>
          <w:p w14:paraId="0F7473AF" w14:textId="77777777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4F8F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950" w:type="dxa"/>
          </w:tcPr>
          <w:p w14:paraId="5471F518" w14:textId="2CE9BBEB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06" w:type="dxa"/>
          </w:tcPr>
          <w:p w14:paraId="3358B647" w14:textId="1DDB00BD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81" w:type="dxa"/>
          </w:tcPr>
          <w:p w14:paraId="5C0E776E" w14:textId="30267A82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171" w:type="dxa"/>
          </w:tcPr>
          <w:p w14:paraId="0186C669" w14:textId="28B8FEAA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4F8F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5" w:type="dxa"/>
          </w:tcPr>
          <w:p w14:paraId="2A7668B6" w14:textId="77777777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4F8F">
              <w:rPr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15" w:type="dxa"/>
          </w:tcPr>
          <w:p w14:paraId="1B9BDB4C" w14:textId="77777777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4F8F">
              <w:rPr>
                <w:b/>
                <w:bCs/>
                <w:sz w:val="18"/>
                <w:szCs w:val="18"/>
              </w:rPr>
              <w:t>BIC</w:t>
            </w:r>
          </w:p>
        </w:tc>
      </w:tr>
      <w:tr w:rsidR="00E851CC" w:rsidRPr="00474F8F" w14:paraId="2E167386" w14:textId="77777777" w:rsidTr="00E851CC">
        <w:tc>
          <w:tcPr>
            <w:tcW w:w="1536" w:type="dxa"/>
          </w:tcPr>
          <w:p w14:paraId="2B85E1D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rFonts w:cstheme="minorHAnsi"/>
                <w:b/>
                <w:bCs/>
                <w:sz w:val="18"/>
                <w:szCs w:val="18"/>
              </w:rPr>
              <w:t>GPS features</w:t>
            </w:r>
          </w:p>
        </w:tc>
        <w:tc>
          <w:tcPr>
            <w:tcW w:w="1376" w:type="dxa"/>
          </w:tcPr>
          <w:p w14:paraId="4A36B74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0" w:type="dxa"/>
          </w:tcPr>
          <w:p w14:paraId="1F197BD1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6" w:type="dxa"/>
          </w:tcPr>
          <w:p w14:paraId="0640BE8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0D6B7CD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3022BA8C" w14:textId="32088F3A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3F5B61D4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2FC4DB1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474F8F" w14:paraId="16D22125" w14:textId="77777777" w:rsidTr="00E851CC">
        <w:tc>
          <w:tcPr>
            <w:tcW w:w="1536" w:type="dxa"/>
          </w:tcPr>
          <w:p w14:paraId="2E5AB7E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Location Variance</w:t>
            </w:r>
          </w:p>
        </w:tc>
        <w:tc>
          <w:tcPr>
            <w:tcW w:w="1376" w:type="dxa"/>
          </w:tcPr>
          <w:p w14:paraId="694E7CD9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-0.16</w:t>
            </w:r>
          </w:p>
        </w:tc>
        <w:tc>
          <w:tcPr>
            <w:tcW w:w="950" w:type="dxa"/>
          </w:tcPr>
          <w:p w14:paraId="0523E883" w14:textId="4445E0FA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6DE611AB" w14:textId="1A8E1E7A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</w:p>
        </w:tc>
        <w:tc>
          <w:tcPr>
            <w:tcW w:w="1081" w:type="dxa"/>
          </w:tcPr>
          <w:p w14:paraId="312CA359" w14:textId="38588A8A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71" w:type="dxa"/>
          </w:tcPr>
          <w:p w14:paraId="03187FCE" w14:textId="6FA1E720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155</w:t>
            </w:r>
          </w:p>
        </w:tc>
        <w:tc>
          <w:tcPr>
            <w:tcW w:w="1115" w:type="dxa"/>
          </w:tcPr>
          <w:p w14:paraId="5DEBB5AF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5.4</w:t>
            </w:r>
          </w:p>
        </w:tc>
        <w:tc>
          <w:tcPr>
            <w:tcW w:w="1115" w:type="dxa"/>
          </w:tcPr>
          <w:p w14:paraId="36A5EF1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6.2</w:t>
            </w:r>
          </w:p>
        </w:tc>
      </w:tr>
      <w:tr w:rsidR="00E851CC" w:rsidRPr="00474F8F" w14:paraId="2CC63825" w14:textId="77777777" w:rsidTr="00E851CC">
        <w:tc>
          <w:tcPr>
            <w:tcW w:w="1536" w:type="dxa"/>
          </w:tcPr>
          <w:p w14:paraId="164E4F7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Total Distance</w:t>
            </w:r>
          </w:p>
        </w:tc>
        <w:tc>
          <w:tcPr>
            <w:tcW w:w="1376" w:type="dxa"/>
          </w:tcPr>
          <w:p w14:paraId="554BB64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-0.07</w:t>
            </w:r>
          </w:p>
        </w:tc>
        <w:tc>
          <w:tcPr>
            <w:tcW w:w="950" w:type="dxa"/>
          </w:tcPr>
          <w:p w14:paraId="6752766C" w14:textId="7592C2D8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06EF3C74" w14:textId="3CDE3BE1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</w:t>
            </w:r>
          </w:p>
        </w:tc>
        <w:tc>
          <w:tcPr>
            <w:tcW w:w="1081" w:type="dxa"/>
          </w:tcPr>
          <w:p w14:paraId="0195F1A1" w14:textId="426EA42B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71" w:type="dxa"/>
          </w:tcPr>
          <w:p w14:paraId="549D0CD9" w14:textId="18835664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520</w:t>
            </w:r>
          </w:p>
        </w:tc>
        <w:tc>
          <w:tcPr>
            <w:tcW w:w="1115" w:type="dxa"/>
          </w:tcPr>
          <w:p w14:paraId="2802C41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7.66</w:t>
            </w:r>
          </w:p>
        </w:tc>
        <w:tc>
          <w:tcPr>
            <w:tcW w:w="1115" w:type="dxa"/>
          </w:tcPr>
          <w:p w14:paraId="0D2A59D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8.47</w:t>
            </w:r>
          </w:p>
        </w:tc>
      </w:tr>
      <w:tr w:rsidR="00E851CC" w:rsidRPr="00474F8F" w14:paraId="1CC86546" w14:textId="77777777" w:rsidTr="00E851CC">
        <w:tc>
          <w:tcPr>
            <w:tcW w:w="1536" w:type="dxa"/>
          </w:tcPr>
          <w:p w14:paraId="4B64BA82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Location Entropy</w:t>
            </w:r>
          </w:p>
        </w:tc>
        <w:tc>
          <w:tcPr>
            <w:tcW w:w="1376" w:type="dxa"/>
          </w:tcPr>
          <w:p w14:paraId="7253E99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-0.07</w:t>
            </w:r>
          </w:p>
        </w:tc>
        <w:tc>
          <w:tcPr>
            <w:tcW w:w="950" w:type="dxa"/>
          </w:tcPr>
          <w:p w14:paraId="50CB5EAF" w14:textId="182AF4AB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06" w:type="dxa"/>
          </w:tcPr>
          <w:p w14:paraId="43F5BDAE" w14:textId="2B0B88B4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1081" w:type="dxa"/>
          </w:tcPr>
          <w:p w14:paraId="2FD6720B" w14:textId="7D417A1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171" w:type="dxa"/>
          </w:tcPr>
          <w:p w14:paraId="18360474" w14:textId="706362E9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474</w:t>
            </w:r>
          </w:p>
        </w:tc>
        <w:tc>
          <w:tcPr>
            <w:tcW w:w="1115" w:type="dxa"/>
          </w:tcPr>
          <w:p w14:paraId="6B559680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7.84</w:t>
            </w:r>
          </w:p>
        </w:tc>
        <w:tc>
          <w:tcPr>
            <w:tcW w:w="1115" w:type="dxa"/>
          </w:tcPr>
          <w:p w14:paraId="4D7BADD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8.64</w:t>
            </w:r>
          </w:p>
        </w:tc>
      </w:tr>
      <w:tr w:rsidR="00E851CC" w:rsidRPr="00474F8F" w14:paraId="5CAF1271" w14:textId="77777777" w:rsidTr="00E851CC">
        <w:tc>
          <w:tcPr>
            <w:tcW w:w="1536" w:type="dxa"/>
          </w:tcPr>
          <w:p w14:paraId="4EE1FE4D" w14:textId="77777777" w:rsidR="00E851CC" w:rsidRPr="00474F8F" w:rsidRDefault="00E851CC" w:rsidP="00C12DB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Normalized Location    </w:t>
            </w:r>
          </w:p>
          <w:p w14:paraId="4EE5C1F0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Entropy</w:t>
            </w:r>
          </w:p>
        </w:tc>
        <w:tc>
          <w:tcPr>
            <w:tcW w:w="1376" w:type="dxa"/>
          </w:tcPr>
          <w:p w14:paraId="5F4DF89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-0.00</w:t>
            </w:r>
          </w:p>
        </w:tc>
        <w:tc>
          <w:tcPr>
            <w:tcW w:w="950" w:type="dxa"/>
          </w:tcPr>
          <w:p w14:paraId="7B0E0ADC" w14:textId="460086E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06" w:type="dxa"/>
          </w:tcPr>
          <w:p w14:paraId="0962B357" w14:textId="434778A0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81" w:type="dxa"/>
          </w:tcPr>
          <w:p w14:paraId="02EEE9C9" w14:textId="0C8B8090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171" w:type="dxa"/>
          </w:tcPr>
          <w:p w14:paraId="4D46A1FB" w14:textId="50E1D681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978</w:t>
            </w:r>
          </w:p>
        </w:tc>
        <w:tc>
          <w:tcPr>
            <w:tcW w:w="1115" w:type="dxa"/>
          </w:tcPr>
          <w:p w14:paraId="29C0EDF5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8.75</w:t>
            </w:r>
          </w:p>
        </w:tc>
        <w:tc>
          <w:tcPr>
            <w:tcW w:w="1115" w:type="dxa"/>
          </w:tcPr>
          <w:p w14:paraId="6975865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9.55</w:t>
            </w:r>
          </w:p>
        </w:tc>
      </w:tr>
      <w:tr w:rsidR="00E851CC" w:rsidRPr="00474F8F" w14:paraId="58FA9693" w14:textId="77777777" w:rsidTr="00E851CC">
        <w:tc>
          <w:tcPr>
            <w:tcW w:w="1536" w:type="dxa"/>
          </w:tcPr>
          <w:p w14:paraId="43634F4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474F8F">
              <w:rPr>
                <w:sz w:val="18"/>
                <w:szCs w:val="18"/>
              </w:rPr>
              <w:t>Homestay</w:t>
            </w:r>
          </w:p>
        </w:tc>
        <w:tc>
          <w:tcPr>
            <w:tcW w:w="1376" w:type="dxa"/>
          </w:tcPr>
          <w:p w14:paraId="53E5CCB5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10</w:t>
            </w:r>
          </w:p>
        </w:tc>
        <w:tc>
          <w:tcPr>
            <w:tcW w:w="950" w:type="dxa"/>
          </w:tcPr>
          <w:p w14:paraId="3B731809" w14:textId="38EDBB78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06" w:type="dxa"/>
          </w:tcPr>
          <w:p w14:paraId="0F76474C" w14:textId="6927F739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081" w:type="dxa"/>
          </w:tcPr>
          <w:p w14:paraId="59BF2878" w14:textId="7F68CB3E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171" w:type="dxa"/>
          </w:tcPr>
          <w:p w14:paraId="31EB1B24" w14:textId="228B6C1C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235</w:t>
            </w:r>
          </w:p>
        </w:tc>
        <w:tc>
          <w:tcPr>
            <w:tcW w:w="1115" w:type="dxa"/>
          </w:tcPr>
          <w:p w14:paraId="237CF05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7.31</w:t>
            </w:r>
          </w:p>
        </w:tc>
        <w:tc>
          <w:tcPr>
            <w:tcW w:w="1115" w:type="dxa"/>
          </w:tcPr>
          <w:p w14:paraId="0B1C5521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8.11</w:t>
            </w:r>
          </w:p>
        </w:tc>
      </w:tr>
      <w:tr w:rsidR="00E851CC" w:rsidRPr="00474F8F" w14:paraId="77D0FAD0" w14:textId="77777777" w:rsidTr="00E851CC">
        <w:tc>
          <w:tcPr>
            <w:tcW w:w="1536" w:type="dxa"/>
          </w:tcPr>
          <w:p w14:paraId="206F5919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rFonts w:cstheme="minorHAnsi"/>
                <w:b/>
                <w:bCs/>
                <w:sz w:val="18"/>
                <w:szCs w:val="18"/>
              </w:rPr>
              <w:t>Smartphone usage features</w:t>
            </w:r>
          </w:p>
        </w:tc>
        <w:tc>
          <w:tcPr>
            <w:tcW w:w="1376" w:type="dxa"/>
          </w:tcPr>
          <w:p w14:paraId="6AB9E9C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0" w:type="dxa"/>
          </w:tcPr>
          <w:p w14:paraId="17E18E5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6" w:type="dxa"/>
          </w:tcPr>
          <w:p w14:paraId="738C2E4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7811A28E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794B2F84" w14:textId="15805A3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546AD72F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21CE0636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474F8F" w14:paraId="4894F6A9" w14:textId="77777777" w:rsidTr="00E851CC">
        <w:tc>
          <w:tcPr>
            <w:tcW w:w="1536" w:type="dxa"/>
          </w:tcPr>
          <w:p w14:paraId="2732FC6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Usage frequency</w:t>
            </w:r>
          </w:p>
        </w:tc>
        <w:tc>
          <w:tcPr>
            <w:tcW w:w="1376" w:type="dxa"/>
          </w:tcPr>
          <w:p w14:paraId="6A0A5C4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14</w:t>
            </w:r>
          </w:p>
        </w:tc>
        <w:tc>
          <w:tcPr>
            <w:tcW w:w="950" w:type="dxa"/>
          </w:tcPr>
          <w:p w14:paraId="178CD11B" w14:textId="5A982460" w:rsidR="00E851CC" w:rsidRPr="00474F8F" w:rsidRDefault="0035208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13C702B3" w14:textId="37F93BD2" w:rsidR="00E851CC" w:rsidRPr="00474F8F" w:rsidRDefault="0035208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081" w:type="dxa"/>
          </w:tcPr>
          <w:p w14:paraId="33594E33" w14:textId="05486FAA" w:rsidR="00E851CC" w:rsidRPr="00474F8F" w:rsidRDefault="0035208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71" w:type="dxa"/>
          </w:tcPr>
          <w:p w14:paraId="2A82ED9B" w14:textId="579612BA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210</w:t>
            </w:r>
          </w:p>
        </w:tc>
        <w:tc>
          <w:tcPr>
            <w:tcW w:w="1115" w:type="dxa"/>
          </w:tcPr>
          <w:p w14:paraId="7BE216A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6.29</w:t>
            </w:r>
          </w:p>
        </w:tc>
        <w:tc>
          <w:tcPr>
            <w:tcW w:w="1115" w:type="dxa"/>
          </w:tcPr>
          <w:p w14:paraId="2B8C834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7.10</w:t>
            </w:r>
          </w:p>
        </w:tc>
      </w:tr>
      <w:tr w:rsidR="00E851CC" w:rsidRPr="00474F8F" w14:paraId="62E36E48" w14:textId="77777777" w:rsidTr="00E851CC">
        <w:tc>
          <w:tcPr>
            <w:tcW w:w="1536" w:type="dxa"/>
          </w:tcPr>
          <w:p w14:paraId="15C79042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Usage time</w:t>
            </w:r>
          </w:p>
        </w:tc>
        <w:tc>
          <w:tcPr>
            <w:tcW w:w="1376" w:type="dxa"/>
          </w:tcPr>
          <w:p w14:paraId="23F5E5CE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06</w:t>
            </w:r>
          </w:p>
        </w:tc>
        <w:tc>
          <w:tcPr>
            <w:tcW w:w="950" w:type="dxa"/>
          </w:tcPr>
          <w:p w14:paraId="4E41EB41" w14:textId="1BAB4BD1" w:rsidR="00E851CC" w:rsidRPr="00474F8F" w:rsidRDefault="0035208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6" w:type="dxa"/>
          </w:tcPr>
          <w:p w14:paraId="48738287" w14:textId="2371EC7D" w:rsidR="00E851CC" w:rsidRPr="00474F8F" w:rsidRDefault="0035208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81" w:type="dxa"/>
          </w:tcPr>
          <w:p w14:paraId="6DA18F91" w14:textId="2875E045" w:rsidR="00E851CC" w:rsidRPr="00474F8F" w:rsidRDefault="0035208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71" w:type="dxa"/>
          </w:tcPr>
          <w:p w14:paraId="2B7DE1A9" w14:textId="0419D233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639</w:t>
            </w:r>
          </w:p>
        </w:tc>
        <w:tc>
          <w:tcPr>
            <w:tcW w:w="1115" w:type="dxa"/>
          </w:tcPr>
          <w:p w14:paraId="1746D15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7.87</w:t>
            </w:r>
          </w:p>
        </w:tc>
        <w:tc>
          <w:tcPr>
            <w:tcW w:w="1115" w:type="dxa"/>
          </w:tcPr>
          <w:p w14:paraId="12DA7C68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8.67</w:t>
            </w:r>
          </w:p>
        </w:tc>
      </w:tr>
      <w:tr w:rsidR="00E851CC" w:rsidRPr="00474F8F" w14:paraId="01A8AF49" w14:textId="77777777" w:rsidTr="00E851CC">
        <w:tc>
          <w:tcPr>
            <w:tcW w:w="1536" w:type="dxa"/>
          </w:tcPr>
          <w:p w14:paraId="4A0AAB74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rFonts w:cstheme="minorHAnsi"/>
                <w:b/>
                <w:bCs/>
                <w:sz w:val="18"/>
                <w:szCs w:val="18"/>
              </w:rPr>
              <w:t>Wearable device data</w:t>
            </w:r>
          </w:p>
        </w:tc>
        <w:tc>
          <w:tcPr>
            <w:tcW w:w="1376" w:type="dxa"/>
          </w:tcPr>
          <w:p w14:paraId="16605F2E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0" w:type="dxa"/>
          </w:tcPr>
          <w:p w14:paraId="3D0EFC8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6" w:type="dxa"/>
          </w:tcPr>
          <w:p w14:paraId="04DEFC69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2A6CBB8F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0A30199E" w14:textId="6A0DB1D9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725374D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06B5A5D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474F8F" w14:paraId="7E644426" w14:textId="77777777" w:rsidTr="00E851CC">
        <w:tc>
          <w:tcPr>
            <w:tcW w:w="1536" w:type="dxa"/>
          </w:tcPr>
          <w:p w14:paraId="3F59262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Steps</w:t>
            </w:r>
          </w:p>
        </w:tc>
        <w:tc>
          <w:tcPr>
            <w:tcW w:w="1376" w:type="dxa"/>
          </w:tcPr>
          <w:p w14:paraId="5A18E368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-0.9</w:t>
            </w:r>
          </w:p>
        </w:tc>
        <w:tc>
          <w:tcPr>
            <w:tcW w:w="950" w:type="dxa"/>
          </w:tcPr>
          <w:p w14:paraId="002CAB0A" w14:textId="429C9A7B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6" w:type="dxa"/>
          </w:tcPr>
          <w:p w14:paraId="22D98288" w14:textId="5B376DC6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1081" w:type="dxa"/>
          </w:tcPr>
          <w:p w14:paraId="238903BE" w14:textId="290FDDF1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171" w:type="dxa"/>
          </w:tcPr>
          <w:p w14:paraId="07D8F828" w14:textId="28641BBE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457</w:t>
            </w:r>
          </w:p>
        </w:tc>
        <w:tc>
          <w:tcPr>
            <w:tcW w:w="1115" w:type="dxa"/>
          </w:tcPr>
          <w:p w14:paraId="29B4D52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7.37</w:t>
            </w:r>
          </w:p>
        </w:tc>
        <w:tc>
          <w:tcPr>
            <w:tcW w:w="1115" w:type="dxa"/>
          </w:tcPr>
          <w:p w14:paraId="1962CD22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8.17</w:t>
            </w:r>
          </w:p>
        </w:tc>
      </w:tr>
      <w:tr w:rsidR="00E851CC" w:rsidRPr="00474F8F" w14:paraId="2C406D66" w14:textId="77777777" w:rsidTr="00E851CC">
        <w:tc>
          <w:tcPr>
            <w:tcW w:w="1536" w:type="dxa"/>
          </w:tcPr>
          <w:p w14:paraId="67976BD9" w14:textId="77777777" w:rsidR="00E851CC" w:rsidRPr="00474F8F" w:rsidRDefault="00E851CC" w:rsidP="00C12DB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Metabolic equivalent </w:t>
            </w:r>
          </w:p>
          <w:p w14:paraId="3711626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for task </w:t>
            </w:r>
          </w:p>
        </w:tc>
        <w:tc>
          <w:tcPr>
            <w:tcW w:w="1376" w:type="dxa"/>
          </w:tcPr>
          <w:p w14:paraId="30F841C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lastRenderedPageBreak/>
              <w:t>-0.09</w:t>
            </w:r>
          </w:p>
        </w:tc>
        <w:tc>
          <w:tcPr>
            <w:tcW w:w="950" w:type="dxa"/>
          </w:tcPr>
          <w:p w14:paraId="3E8FB429" w14:textId="54EC0C1F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52F11779" w14:textId="1DBE6895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</w:t>
            </w:r>
          </w:p>
        </w:tc>
        <w:tc>
          <w:tcPr>
            <w:tcW w:w="1081" w:type="dxa"/>
          </w:tcPr>
          <w:p w14:paraId="64D10458" w14:textId="3381ED31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171" w:type="dxa"/>
          </w:tcPr>
          <w:p w14:paraId="3F00A359" w14:textId="5A6160F2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402</w:t>
            </w:r>
          </w:p>
        </w:tc>
        <w:tc>
          <w:tcPr>
            <w:tcW w:w="1115" w:type="dxa"/>
          </w:tcPr>
          <w:p w14:paraId="16875351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7.52</w:t>
            </w:r>
          </w:p>
        </w:tc>
        <w:tc>
          <w:tcPr>
            <w:tcW w:w="1115" w:type="dxa"/>
          </w:tcPr>
          <w:p w14:paraId="609416E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8.32</w:t>
            </w:r>
          </w:p>
        </w:tc>
      </w:tr>
      <w:tr w:rsidR="00E851CC" w:rsidRPr="00474F8F" w14:paraId="5261FDAC" w14:textId="77777777" w:rsidTr="00E851CC">
        <w:tc>
          <w:tcPr>
            <w:tcW w:w="1536" w:type="dxa"/>
          </w:tcPr>
          <w:p w14:paraId="3EB199B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Total sleep time</w:t>
            </w:r>
          </w:p>
        </w:tc>
        <w:tc>
          <w:tcPr>
            <w:tcW w:w="1376" w:type="dxa"/>
          </w:tcPr>
          <w:p w14:paraId="3E634CD6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13</w:t>
            </w:r>
          </w:p>
        </w:tc>
        <w:tc>
          <w:tcPr>
            <w:tcW w:w="950" w:type="dxa"/>
          </w:tcPr>
          <w:p w14:paraId="42709B04" w14:textId="6050A9D4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58027E9A" w14:textId="7CCE4C2A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081" w:type="dxa"/>
          </w:tcPr>
          <w:p w14:paraId="4976ACC9" w14:textId="4E4FCBED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71" w:type="dxa"/>
          </w:tcPr>
          <w:p w14:paraId="02878689" w14:textId="41A09B68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261</w:t>
            </w:r>
          </w:p>
        </w:tc>
        <w:tc>
          <w:tcPr>
            <w:tcW w:w="1115" w:type="dxa"/>
          </w:tcPr>
          <w:p w14:paraId="2440F29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6.79</w:t>
            </w:r>
          </w:p>
        </w:tc>
        <w:tc>
          <w:tcPr>
            <w:tcW w:w="1115" w:type="dxa"/>
          </w:tcPr>
          <w:p w14:paraId="6AA83765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7.59</w:t>
            </w:r>
          </w:p>
        </w:tc>
      </w:tr>
      <w:tr w:rsidR="00E851CC" w:rsidRPr="00474F8F" w14:paraId="388DCD26" w14:textId="77777777" w:rsidTr="00E851CC">
        <w:tc>
          <w:tcPr>
            <w:tcW w:w="1536" w:type="dxa"/>
          </w:tcPr>
          <w:p w14:paraId="144DA37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Sleep onset latency </w:t>
            </w:r>
          </w:p>
        </w:tc>
        <w:tc>
          <w:tcPr>
            <w:tcW w:w="1376" w:type="dxa"/>
          </w:tcPr>
          <w:p w14:paraId="018539B2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01</w:t>
            </w:r>
          </w:p>
        </w:tc>
        <w:tc>
          <w:tcPr>
            <w:tcW w:w="950" w:type="dxa"/>
          </w:tcPr>
          <w:p w14:paraId="60782252" w14:textId="4A8A1C87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06" w:type="dxa"/>
          </w:tcPr>
          <w:p w14:paraId="43CD84BD" w14:textId="2F1803DE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81" w:type="dxa"/>
          </w:tcPr>
          <w:p w14:paraId="7CF628BC" w14:textId="43C1F574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171" w:type="dxa"/>
          </w:tcPr>
          <w:p w14:paraId="6F0301E1" w14:textId="68CF8A36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907</w:t>
            </w:r>
          </w:p>
        </w:tc>
        <w:tc>
          <w:tcPr>
            <w:tcW w:w="1115" w:type="dxa"/>
          </w:tcPr>
          <w:p w14:paraId="616C18F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8.56</w:t>
            </w:r>
          </w:p>
        </w:tc>
        <w:tc>
          <w:tcPr>
            <w:tcW w:w="1115" w:type="dxa"/>
          </w:tcPr>
          <w:p w14:paraId="0B0777DB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9.37</w:t>
            </w:r>
          </w:p>
        </w:tc>
      </w:tr>
      <w:tr w:rsidR="00E851CC" w:rsidRPr="00474F8F" w14:paraId="010AEAB1" w14:textId="77777777" w:rsidTr="00E851CC">
        <w:tc>
          <w:tcPr>
            <w:tcW w:w="1536" w:type="dxa"/>
          </w:tcPr>
          <w:p w14:paraId="3303F44F" w14:textId="77777777" w:rsidR="00E851CC" w:rsidRDefault="00E851CC" w:rsidP="00C12DB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Wake after sleep  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</w:p>
          <w:p w14:paraId="39C05BCF" w14:textId="77777777" w:rsidR="00E851CC" w:rsidRPr="00474F8F" w:rsidRDefault="00E851CC" w:rsidP="00C12DB6">
            <w:pPr>
              <w:spacing w:line="480" w:lineRule="auto"/>
              <w:rPr>
                <w:rFonts w:cstheme="minorHAnsi"/>
                <w:sz w:val="18"/>
                <w:szCs w:val="18"/>
                <w:lang w:val="de-DE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onset </w:t>
            </w:r>
          </w:p>
        </w:tc>
        <w:tc>
          <w:tcPr>
            <w:tcW w:w="1376" w:type="dxa"/>
          </w:tcPr>
          <w:p w14:paraId="238ED74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23</w:t>
            </w:r>
          </w:p>
        </w:tc>
        <w:tc>
          <w:tcPr>
            <w:tcW w:w="950" w:type="dxa"/>
          </w:tcPr>
          <w:p w14:paraId="7ED67946" w14:textId="676B7710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067F366B" w14:textId="328069E5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1081" w:type="dxa"/>
          </w:tcPr>
          <w:p w14:paraId="42CFADD6" w14:textId="467719C0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71" w:type="dxa"/>
          </w:tcPr>
          <w:p w14:paraId="39E4EE9F" w14:textId="0A859C73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035</w:t>
            </w:r>
          </w:p>
        </w:tc>
        <w:tc>
          <w:tcPr>
            <w:tcW w:w="1115" w:type="dxa"/>
          </w:tcPr>
          <w:p w14:paraId="1EA315F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3.35</w:t>
            </w:r>
          </w:p>
        </w:tc>
        <w:tc>
          <w:tcPr>
            <w:tcW w:w="1115" w:type="dxa"/>
          </w:tcPr>
          <w:p w14:paraId="718E742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4.15</w:t>
            </w:r>
          </w:p>
        </w:tc>
      </w:tr>
      <w:tr w:rsidR="00E851CC" w:rsidRPr="00474F8F" w14:paraId="46F8481F" w14:textId="77777777" w:rsidTr="00E851CC">
        <w:tc>
          <w:tcPr>
            <w:tcW w:w="1536" w:type="dxa"/>
          </w:tcPr>
          <w:p w14:paraId="1ADA38C8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>Time in bed</w:t>
            </w:r>
          </w:p>
        </w:tc>
        <w:tc>
          <w:tcPr>
            <w:tcW w:w="1376" w:type="dxa"/>
          </w:tcPr>
          <w:p w14:paraId="40C11824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19</w:t>
            </w:r>
          </w:p>
        </w:tc>
        <w:tc>
          <w:tcPr>
            <w:tcW w:w="950" w:type="dxa"/>
          </w:tcPr>
          <w:p w14:paraId="230F8CF2" w14:textId="73F07827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06" w:type="dxa"/>
          </w:tcPr>
          <w:p w14:paraId="09DDFB3A" w14:textId="23527F54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1081" w:type="dxa"/>
          </w:tcPr>
          <w:p w14:paraId="7F2A04CA" w14:textId="1CCBEF64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171" w:type="dxa"/>
          </w:tcPr>
          <w:p w14:paraId="4AC7E6FF" w14:textId="344CBE3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088</w:t>
            </w:r>
          </w:p>
        </w:tc>
        <w:tc>
          <w:tcPr>
            <w:tcW w:w="1115" w:type="dxa"/>
          </w:tcPr>
          <w:p w14:paraId="71F5928F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4.94</w:t>
            </w:r>
          </w:p>
        </w:tc>
        <w:tc>
          <w:tcPr>
            <w:tcW w:w="1115" w:type="dxa"/>
          </w:tcPr>
          <w:p w14:paraId="7504748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5.74</w:t>
            </w:r>
          </w:p>
        </w:tc>
      </w:tr>
      <w:tr w:rsidR="00E851CC" w:rsidRPr="00474F8F" w14:paraId="576CA85C" w14:textId="77777777" w:rsidTr="00E851CC">
        <w:tc>
          <w:tcPr>
            <w:tcW w:w="1536" w:type="dxa"/>
          </w:tcPr>
          <w:p w14:paraId="3DF3B3B0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474F8F">
              <w:rPr>
                <w:rFonts w:cstheme="minorHAnsi"/>
                <w:sz w:val="18"/>
                <w:szCs w:val="18"/>
              </w:rPr>
              <w:t xml:space="preserve">Heart rate variability </w:t>
            </w:r>
          </w:p>
        </w:tc>
        <w:tc>
          <w:tcPr>
            <w:tcW w:w="1376" w:type="dxa"/>
          </w:tcPr>
          <w:p w14:paraId="49414C64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26</w:t>
            </w:r>
          </w:p>
        </w:tc>
        <w:tc>
          <w:tcPr>
            <w:tcW w:w="950" w:type="dxa"/>
          </w:tcPr>
          <w:p w14:paraId="3A84626F" w14:textId="13CC7A7A" w:rsidR="00E851CC" w:rsidRPr="00474F8F" w:rsidRDefault="00E4341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6" w:type="dxa"/>
          </w:tcPr>
          <w:p w14:paraId="07C5179A" w14:textId="5ADD7AAB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081" w:type="dxa"/>
          </w:tcPr>
          <w:p w14:paraId="3FB9D947" w14:textId="0FD62582" w:rsidR="00E851CC" w:rsidRPr="00474F8F" w:rsidRDefault="0000484A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171" w:type="dxa"/>
          </w:tcPr>
          <w:p w14:paraId="691C6FEB" w14:textId="0A06BE29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035</w:t>
            </w:r>
          </w:p>
        </w:tc>
        <w:tc>
          <w:tcPr>
            <w:tcW w:w="1115" w:type="dxa"/>
          </w:tcPr>
          <w:p w14:paraId="02FE712D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2.43</w:t>
            </w:r>
          </w:p>
        </w:tc>
        <w:tc>
          <w:tcPr>
            <w:tcW w:w="1115" w:type="dxa"/>
          </w:tcPr>
          <w:p w14:paraId="764886E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3.23</w:t>
            </w:r>
          </w:p>
        </w:tc>
      </w:tr>
      <w:tr w:rsidR="00E851CC" w:rsidRPr="00474F8F" w14:paraId="672B2497" w14:textId="77777777" w:rsidTr="00E851CC">
        <w:tc>
          <w:tcPr>
            <w:tcW w:w="1536" w:type="dxa"/>
          </w:tcPr>
          <w:p w14:paraId="7E83AACF" w14:textId="77777777" w:rsidR="00E851CC" w:rsidRPr="00474F8F" w:rsidRDefault="00E851CC" w:rsidP="00C12DB6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4F8F">
              <w:rPr>
                <w:b/>
                <w:bCs/>
                <w:sz w:val="18"/>
                <w:szCs w:val="18"/>
              </w:rPr>
              <w:t>EMA</w:t>
            </w:r>
          </w:p>
        </w:tc>
        <w:tc>
          <w:tcPr>
            <w:tcW w:w="1376" w:type="dxa"/>
          </w:tcPr>
          <w:p w14:paraId="1C3CBBCA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0" w:type="dxa"/>
          </w:tcPr>
          <w:p w14:paraId="2167FBD6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6" w:type="dxa"/>
          </w:tcPr>
          <w:p w14:paraId="0A242923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111D27E7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60FD0022" w14:textId="57D13CFA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64FB0AB1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14:paraId="0DD60930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474F8F" w14:paraId="61C7FF6D" w14:textId="77777777" w:rsidTr="00E851CC">
        <w:tc>
          <w:tcPr>
            <w:tcW w:w="1536" w:type="dxa"/>
          </w:tcPr>
          <w:p w14:paraId="7D27B0D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474F8F">
              <w:rPr>
                <w:sz w:val="18"/>
                <w:szCs w:val="18"/>
              </w:rPr>
              <w:t>Valence</w:t>
            </w:r>
          </w:p>
        </w:tc>
        <w:tc>
          <w:tcPr>
            <w:tcW w:w="1376" w:type="dxa"/>
          </w:tcPr>
          <w:p w14:paraId="76B8D95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0.30</w:t>
            </w:r>
          </w:p>
        </w:tc>
        <w:tc>
          <w:tcPr>
            <w:tcW w:w="950" w:type="dxa"/>
          </w:tcPr>
          <w:p w14:paraId="67CB4900" w14:textId="5883D9CA" w:rsidR="00E851CC" w:rsidRPr="00474F8F" w:rsidRDefault="00BA213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6" w:type="dxa"/>
          </w:tcPr>
          <w:p w14:paraId="590ED167" w14:textId="5D172A54" w:rsidR="00E851CC" w:rsidRPr="00474F8F" w:rsidRDefault="00BA213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4</w:t>
            </w:r>
          </w:p>
        </w:tc>
        <w:tc>
          <w:tcPr>
            <w:tcW w:w="1081" w:type="dxa"/>
          </w:tcPr>
          <w:p w14:paraId="1031DE2B" w14:textId="42802F57" w:rsidR="00E851CC" w:rsidRPr="00474F8F" w:rsidRDefault="00BA213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71" w:type="dxa"/>
          </w:tcPr>
          <w:p w14:paraId="2C779EED" w14:textId="26907DAB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014</w:t>
            </w:r>
          </w:p>
        </w:tc>
        <w:tc>
          <w:tcPr>
            <w:tcW w:w="1115" w:type="dxa"/>
          </w:tcPr>
          <w:p w14:paraId="0418B15C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0.73</w:t>
            </w:r>
          </w:p>
        </w:tc>
        <w:tc>
          <w:tcPr>
            <w:tcW w:w="1115" w:type="dxa"/>
          </w:tcPr>
          <w:p w14:paraId="4258BFEF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1.53</w:t>
            </w:r>
          </w:p>
        </w:tc>
      </w:tr>
      <w:tr w:rsidR="00E851CC" w:rsidRPr="00474F8F" w14:paraId="57EEB448" w14:textId="77777777" w:rsidTr="00E851CC">
        <w:tc>
          <w:tcPr>
            <w:tcW w:w="1536" w:type="dxa"/>
          </w:tcPr>
          <w:p w14:paraId="509EDD00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474F8F">
              <w:rPr>
                <w:sz w:val="18"/>
                <w:szCs w:val="18"/>
              </w:rPr>
              <w:t>Arousal</w:t>
            </w:r>
          </w:p>
        </w:tc>
        <w:tc>
          <w:tcPr>
            <w:tcW w:w="1376" w:type="dxa"/>
          </w:tcPr>
          <w:p w14:paraId="7991321F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-0.23</w:t>
            </w:r>
          </w:p>
        </w:tc>
        <w:tc>
          <w:tcPr>
            <w:tcW w:w="950" w:type="dxa"/>
          </w:tcPr>
          <w:p w14:paraId="63247D8A" w14:textId="7E32011D" w:rsidR="00E851CC" w:rsidRPr="00474F8F" w:rsidRDefault="00BA213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06" w:type="dxa"/>
          </w:tcPr>
          <w:p w14:paraId="77556347" w14:textId="097632E5" w:rsidR="00E851CC" w:rsidRPr="00474F8F" w:rsidRDefault="00BA213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0</w:t>
            </w:r>
          </w:p>
        </w:tc>
        <w:tc>
          <w:tcPr>
            <w:tcW w:w="1081" w:type="dxa"/>
          </w:tcPr>
          <w:p w14:paraId="737EE504" w14:textId="75FA173C" w:rsidR="00E851CC" w:rsidRPr="00474F8F" w:rsidRDefault="00BA2138" w:rsidP="00C12D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71" w:type="dxa"/>
          </w:tcPr>
          <w:p w14:paraId="523CC965" w14:textId="6424D150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.063</w:t>
            </w:r>
          </w:p>
        </w:tc>
        <w:tc>
          <w:tcPr>
            <w:tcW w:w="1115" w:type="dxa"/>
          </w:tcPr>
          <w:p w14:paraId="01070488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83.36</w:t>
            </w:r>
          </w:p>
        </w:tc>
        <w:tc>
          <w:tcPr>
            <w:tcW w:w="1115" w:type="dxa"/>
          </w:tcPr>
          <w:p w14:paraId="05458AE9" w14:textId="77777777" w:rsidR="00E851CC" w:rsidRPr="00474F8F" w:rsidRDefault="00E851CC" w:rsidP="00C12DB6">
            <w:pPr>
              <w:spacing w:line="480" w:lineRule="auto"/>
              <w:rPr>
                <w:sz w:val="18"/>
                <w:szCs w:val="18"/>
              </w:rPr>
            </w:pPr>
            <w:r w:rsidRPr="00474F8F">
              <w:rPr>
                <w:sz w:val="18"/>
                <w:szCs w:val="18"/>
              </w:rPr>
              <w:t>294.17</w:t>
            </w:r>
          </w:p>
        </w:tc>
      </w:tr>
    </w:tbl>
    <w:p w14:paraId="4C037B9E" w14:textId="6D7A57FC" w:rsidR="00C12DB6" w:rsidRDefault="00C12DB6" w:rsidP="00C12DB6">
      <w:pPr>
        <w:spacing w:line="480" w:lineRule="auto"/>
        <w:rPr>
          <w:rFonts w:cstheme="minorHAnsi"/>
        </w:rPr>
      </w:pPr>
    </w:p>
    <w:p w14:paraId="051B8BD2" w14:textId="77777777" w:rsidR="00AD0555" w:rsidRDefault="00AD0555" w:rsidP="000D5F55">
      <w:pPr>
        <w:spacing w:line="480" w:lineRule="auto"/>
        <w:rPr>
          <w:b/>
          <w:bCs/>
        </w:rPr>
      </w:pPr>
    </w:p>
    <w:p w14:paraId="2A9B7C60" w14:textId="0B5320C9" w:rsidR="000D5F55" w:rsidRPr="007A0379" w:rsidRDefault="001C7D12" w:rsidP="000D5F55">
      <w:pPr>
        <w:spacing w:line="480" w:lineRule="auto"/>
        <w:rPr>
          <w:b/>
          <w:bCs/>
        </w:rPr>
      </w:pPr>
      <w:r w:rsidRPr="00F944F9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4</w:t>
      </w:r>
      <w:r w:rsidRPr="00D523CE">
        <w:rPr>
          <w:rFonts w:cstheme="minorHAnsi"/>
          <w:b/>
          <w:bCs/>
        </w:rPr>
        <w:t xml:space="preserve">. </w:t>
      </w:r>
      <w:r w:rsidR="000D5F55" w:rsidRPr="001C7D12">
        <w:rPr>
          <w:b/>
          <w:bCs/>
          <w:i/>
          <w:iCs/>
        </w:rPr>
        <w:t>Single predictor summary for Stress</w:t>
      </w:r>
      <w:r w:rsidR="000D5F55" w:rsidRPr="007A0379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379"/>
        <w:gridCol w:w="955"/>
        <w:gridCol w:w="1011"/>
        <w:gridCol w:w="1011"/>
        <w:gridCol w:w="1175"/>
        <w:gridCol w:w="1117"/>
        <w:gridCol w:w="1117"/>
      </w:tblGrid>
      <w:tr w:rsidR="00E851CC" w:rsidRPr="000D5F55" w14:paraId="6F90BD76" w14:textId="77777777" w:rsidTr="00E851CC">
        <w:tc>
          <w:tcPr>
            <w:tcW w:w="1585" w:type="dxa"/>
          </w:tcPr>
          <w:p w14:paraId="343DE493" w14:textId="77777777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D5F55">
              <w:rPr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79" w:type="dxa"/>
          </w:tcPr>
          <w:p w14:paraId="45769BEA" w14:textId="77777777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D5F55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955" w:type="dxa"/>
          </w:tcPr>
          <w:p w14:paraId="328A28DD" w14:textId="42CC2FD2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11" w:type="dxa"/>
          </w:tcPr>
          <w:p w14:paraId="236C8684" w14:textId="2E53589E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11" w:type="dxa"/>
          </w:tcPr>
          <w:p w14:paraId="4F89F3FB" w14:textId="6FA83D0A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175" w:type="dxa"/>
          </w:tcPr>
          <w:p w14:paraId="724848E8" w14:textId="2E38AE78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D5F5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7" w:type="dxa"/>
          </w:tcPr>
          <w:p w14:paraId="5A21D182" w14:textId="77777777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D5F55">
              <w:rPr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17" w:type="dxa"/>
          </w:tcPr>
          <w:p w14:paraId="5E6F5159" w14:textId="77777777" w:rsidR="00E851CC" w:rsidRPr="000D5F55" w:rsidRDefault="00E851CC" w:rsidP="000D5F5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0D5F55">
              <w:rPr>
                <w:b/>
                <w:bCs/>
                <w:sz w:val="18"/>
                <w:szCs w:val="18"/>
              </w:rPr>
              <w:t>BIC</w:t>
            </w:r>
          </w:p>
        </w:tc>
      </w:tr>
      <w:tr w:rsidR="00E851CC" w:rsidRPr="000D5F55" w14:paraId="07127B7C" w14:textId="77777777" w:rsidTr="00E851CC">
        <w:tc>
          <w:tcPr>
            <w:tcW w:w="1585" w:type="dxa"/>
          </w:tcPr>
          <w:p w14:paraId="1EC15AEB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b/>
                <w:bCs/>
                <w:sz w:val="18"/>
                <w:szCs w:val="18"/>
              </w:rPr>
              <w:t>GPS features</w:t>
            </w:r>
          </w:p>
        </w:tc>
        <w:tc>
          <w:tcPr>
            <w:tcW w:w="1379" w:type="dxa"/>
          </w:tcPr>
          <w:p w14:paraId="7AC9B75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4FC1E965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365F984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12620240" w14:textId="15714B39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5" w:type="dxa"/>
          </w:tcPr>
          <w:p w14:paraId="278C94B9" w14:textId="7A61BB79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5732558C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4108BB9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D5F55" w14:paraId="115BFF38" w14:textId="77777777" w:rsidTr="00E851CC">
        <w:tc>
          <w:tcPr>
            <w:tcW w:w="1585" w:type="dxa"/>
          </w:tcPr>
          <w:p w14:paraId="6B180AC7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Location Variance</w:t>
            </w:r>
          </w:p>
        </w:tc>
        <w:tc>
          <w:tcPr>
            <w:tcW w:w="1379" w:type="dxa"/>
          </w:tcPr>
          <w:p w14:paraId="1462601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14</w:t>
            </w:r>
          </w:p>
        </w:tc>
        <w:tc>
          <w:tcPr>
            <w:tcW w:w="955" w:type="dxa"/>
          </w:tcPr>
          <w:p w14:paraId="3E8AC6F4" w14:textId="5851CC9E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11" w:type="dxa"/>
          </w:tcPr>
          <w:p w14:paraId="46DC4632" w14:textId="06C436EE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  <w:tc>
          <w:tcPr>
            <w:tcW w:w="1011" w:type="dxa"/>
          </w:tcPr>
          <w:p w14:paraId="0D59FAD4" w14:textId="20998B0F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75" w:type="dxa"/>
          </w:tcPr>
          <w:p w14:paraId="1D0E2110" w14:textId="54FD1D4D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184</w:t>
            </w:r>
          </w:p>
        </w:tc>
        <w:tc>
          <w:tcPr>
            <w:tcW w:w="1117" w:type="dxa"/>
          </w:tcPr>
          <w:p w14:paraId="4217253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44</w:t>
            </w:r>
          </w:p>
        </w:tc>
        <w:tc>
          <w:tcPr>
            <w:tcW w:w="1117" w:type="dxa"/>
          </w:tcPr>
          <w:p w14:paraId="0CFAECD2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25</w:t>
            </w:r>
          </w:p>
        </w:tc>
      </w:tr>
      <w:tr w:rsidR="00E851CC" w:rsidRPr="000D5F55" w14:paraId="1F4EDABC" w14:textId="77777777" w:rsidTr="00E851CC">
        <w:tc>
          <w:tcPr>
            <w:tcW w:w="1585" w:type="dxa"/>
          </w:tcPr>
          <w:p w14:paraId="115AD366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Total Distance</w:t>
            </w:r>
          </w:p>
        </w:tc>
        <w:tc>
          <w:tcPr>
            <w:tcW w:w="1379" w:type="dxa"/>
          </w:tcPr>
          <w:p w14:paraId="646CB18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09</w:t>
            </w:r>
          </w:p>
        </w:tc>
        <w:tc>
          <w:tcPr>
            <w:tcW w:w="955" w:type="dxa"/>
          </w:tcPr>
          <w:p w14:paraId="19F543BD" w14:textId="79D451ED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11" w:type="dxa"/>
          </w:tcPr>
          <w:p w14:paraId="7477F6A4" w14:textId="3EFDDBE2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</w:t>
            </w:r>
          </w:p>
        </w:tc>
        <w:tc>
          <w:tcPr>
            <w:tcW w:w="1011" w:type="dxa"/>
          </w:tcPr>
          <w:p w14:paraId="01E465BF" w14:textId="2E33EA28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75" w:type="dxa"/>
          </w:tcPr>
          <w:p w14:paraId="38E3F1E5" w14:textId="4FF8410D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522</w:t>
            </w:r>
          </w:p>
        </w:tc>
        <w:tc>
          <w:tcPr>
            <w:tcW w:w="1117" w:type="dxa"/>
          </w:tcPr>
          <w:p w14:paraId="1BC3B436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90</w:t>
            </w:r>
          </w:p>
        </w:tc>
        <w:tc>
          <w:tcPr>
            <w:tcW w:w="1117" w:type="dxa"/>
          </w:tcPr>
          <w:p w14:paraId="3DE5432D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70</w:t>
            </w:r>
          </w:p>
        </w:tc>
      </w:tr>
      <w:tr w:rsidR="00E851CC" w:rsidRPr="000D5F55" w14:paraId="0DF7C388" w14:textId="77777777" w:rsidTr="00E851CC">
        <w:tc>
          <w:tcPr>
            <w:tcW w:w="1585" w:type="dxa"/>
          </w:tcPr>
          <w:p w14:paraId="2F2A196B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Location Entropy</w:t>
            </w:r>
          </w:p>
        </w:tc>
        <w:tc>
          <w:tcPr>
            <w:tcW w:w="1379" w:type="dxa"/>
          </w:tcPr>
          <w:p w14:paraId="7D1DDD68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01</w:t>
            </w:r>
          </w:p>
        </w:tc>
        <w:tc>
          <w:tcPr>
            <w:tcW w:w="955" w:type="dxa"/>
          </w:tcPr>
          <w:p w14:paraId="03753BE8" w14:textId="1E9E3BE8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11" w:type="dxa"/>
          </w:tcPr>
          <w:p w14:paraId="199F29C0" w14:textId="739540B0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1011" w:type="dxa"/>
          </w:tcPr>
          <w:p w14:paraId="0E83A685" w14:textId="58339B59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175" w:type="dxa"/>
          </w:tcPr>
          <w:p w14:paraId="7DC3E02E" w14:textId="321FF195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925</w:t>
            </w:r>
          </w:p>
        </w:tc>
        <w:tc>
          <w:tcPr>
            <w:tcW w:w="1117" w:type="dxa"/>
          </w:tcPr>
          <w:p w14:paraId="5E7C393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9.45</w:t>
            </w:r>
          </w:p>
        </w:tc>
        <w:tc>
          <w:tcPr>
            <w:tcW w:w="1117" w:type="dxa"/>
          </w:tcPr>
          <w:p w14:paraId="5EAC2AE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300.25</w:t>
            </w:r>
          </w:p>
        </w:tc>
      </w:tr>
      <w:tr w:rsidR="00E851CC" w:rsidRPr="000D5F55" w14:paraId="17B41671" w14:textId="77777777" w:rsidTr="00E851CC">
        <w:tc>
          <w:tcPr>
            <w:tcW w:w="1585" w:type="dxa"/>
          </w:tcPr>
          <w:p w14:paraId="7514EE6D" w14:textId="77777777" w:rsidR="00E851CC" w:rsidRPr="000D5F55" w:rsidRDefault="00E851CC" w:rsidP="000D5F5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Normalized Location    </w:t>
            </w:r>
          </w:p>
          <w:p w14:paraId="3F0BCA60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Entropy</w:t>
            </w:r>
          </w:p>
        </w:tc>
        <w:tc>
          <w:tcPr>
            <w:tcW w:w="1379" w:type="dxa"/>
          </w:tcPr>
          <w:p w14:paraId="425FAB9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08</w:t>
            </w:r>
          </w:p>
        </w:tc>
        <w:tc>
          <w:tcPr>
            <w:tcW w:w="955" w:type="dxa"/>
          </w:tcPr>
          <w:p w14:paraId="4CCC9341" w14:textId="4E47F896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11" w:type="dxa"/>
          </w:tcPr>
          <w:p w14:paraId="5B6C19CC" w14:textId="658BC155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011" w:type="dxa"/>
          </w:tcPr>
          <w:p w14:paraId="3DAEFDBD" w14:textId="2A874222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175" w:type="dxa"/>
          </w:tcPr>
          <w:p w14:paraId="6B470DE8" w14:textId="6B97E812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364</w:t>
            </w:r>
          </w:p>
        </w:tc>
        <w:tc>
          <w:tcPr>
            <w:tcW w:w="1117" w:type="dxa"/>
          </w:tcPr>
          <w:p w14:paraId="1FED6AC1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8.76</w:t>
            </w:r>
          </w:p>
        </w:tc>
        <w:tc>
          <w:tcPr>
            <w:tcW w:w="1117" w:type="dxa"/>
          </w:tcPr>
          <w:p w14:paraId="7225301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9.56</w:t>
            </w:r>
          </w:p>
        </w:tc>
      </w:tr>
      <w:tr w:rsidR="00E851CC" w:rsidRPr="000D5F55" w14:paraId="0F58F306" w14:textId="77777777" w:rsidTr="00E851CC">
        <w:tc>
          <w:tcPr>
            <w:tcW w:w="1585" w:type="dxa"/>
          </w:tcPr>
          <w:p w14:paraId="72CDA638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 xml:space="preserve">  Homestay</w:t>
            </w:r>
          </w:p>
        </w:tc>
        <w:tc>
          <w:tcPr>
            <w:tcW w:w="1379" w:type="dxa"/>
          </w:tcPr>
          <w:p w14:paraId="566EA2E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05</w:t>
            </w:r>
          </w:p>
        </w:tc>
        <w:tc>
          <w:tcPr>
            <w:tcW w:w="955" w:type="dxa"/>
          </w:tcPr>
          <w:p w14:paraId="51B2197B" w14:textId="24151869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11" w:type="dxa"/>
          </w:tcPr>
          <w:p w14:paraId="29251C57" w14:textId="5046EDA7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011" w:type="dxa"/>
          </w:tcPr>
          <w:p w14:paraId="781B1D8C" w14:textId="4E6166AF" w:rsidR="00E851CC" w:rsidRPr="000D5F55" w:rsidRDefault="00C85000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75" w:type="dxa"/>
          </w:tcPr>
          <w:p w14:paraId="6D6BB1B5" w14:textId="7D491798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554</w:t>
            </w:r>
          </w:p>
        </w:tc>
        <w:tc>
          <w:tcPr>
            <w:tcW w:w="1117" w:type="dxa"/>
          </w:tcPr>
          <w:p w14:paraId="578D656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9.45</w:t>
            </w:r>
          </w:p>
        </w:tc>
        <w:tc>
          <w:tcPr>
            <w:tcW w:w="1117" w:type="dxa"/>
          </w:tcPr>
          <w:p w14:paraId="667771E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300.25</w:t>
            </w:r>
          </w:p>
        </w:tc>
      </w:tr>
      <w:tr w:rsidR="00E851CC" w:rsidRPr="000D5F55" w14:paraId="45D71CD0" w14:textId="77777777" w:rsidTr="00E851CC">
        <w:tc>
          <w:tcPr>
            <w:tcW w:w="1585" w:type="dxa"/>
          </w:tcPr>
          <w:p w14:paraId="626FF3A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b/>
                <w:bCs/>
                <w:sz w:val="18"/>
                <w:szCs w:val="18"/>
              </w:rPr>
              <w:t>Smartphone usage features</w:t>
            </w:r>
          </w:p>
        </w:tc>
        <w:tc>
          <w:tcPr>
            <w:tcW w:w="1379" w:type="dxa"/>
          </w:tcPr>
          <w:p w14:paraId="7BE47DD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10</w:t>
            </w:r>
          </w:p>
        </w:tc>
        <w:tc>
          <w:tcPr>
            <w:tcW w:w="955" w:type="dxa"/>
          </w:tcPr>
          <w:p w14:paraId="633C268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5F0FA7BD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6452C97" w14:textId="0FBCF500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5" w:type="dxa"/>
          </w:tcPr>
          <w:p w14:paraId="07BD0903" w14:textId="43498376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347</w:t>
            </w:r>
          </w:p>
        </w:tc>
        <w:tc>
          <w:tcPr>
            <w:tcW w:w="1117" w:type="dxa"/>
          </w:tcPr>
          <w:p w14:paraId="7A0F7275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8.41</w:t>
            </w:r>
          </w:p>
        </w:tc>
        <w:tc>
          <w:tcPr>
            <w:tcW w:w="1117" w:type="dxa"/>
          </w:tcPr>
          <w:p w14:paraId="3DA6DF7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9.21</w:t>
            </w:r>
          </w:p>
        </w:tc>
      </w:tr>
      <w:tr w:rsidR="00E851CC" w:rsidRPr="000D5F55" w14:paraId="6074D853" w14:textId="77777777" w:rsidTr="00E851CC">
        <w:tc>
          <w:tcPr>
            <w:tcW w:w="1585" w:type="dxa"/>
          </w:tcPr>
          <w:p w14:paraId="68792FD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Usage frequency</w:t>
            </w:r>
          </w:p>
        </w:tc>
        <w:tc>
          <w:tcPr>
            <w:tcW w:w="1379" w:type="dxa"/>
          </w:tcPr>
          <w:p w14:paraId="0C2CB0C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10</w:t>
            </w:r>
          </w:p>
        </w:tc>
        <w:tc>
          <w:tcPr>
            <w:tcW w:w="955" w:type="dxa"/>
          </w:tcPr>
          <w:p w14:paraId="379F0D02" w14:textId="5E9F44BD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5FAB0140" w14:textId="5EF61AE4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011" w:type="dxa"/>
          </w:tcPr>
          <w:p w14:paraId="02DD3856" w14:textId="140F8AAE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75" w:type="dxa"/>
          </w:tcPr>
          <w:p w14:paraId="2987B20B" w14:textId="56CC9E2E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399</w:t>
            </w:r>
          </w:p>
        </w:tc>
        <w:tc>
          <w:tcPr>
            <w:tcW w:w="1117" w:type="dxa"/>
          </w:tcPr>
          <w:p w14:paraId="55C6165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8.34</w:t>
            </w:r>
          </w:p>
        </w:tc>
        <w:tc>
          <w:tcPr>
            <w:tcW w:w="1117" w:type="dxa"/>
          </w:tcPr>
          <w:p w14:paraId="2B546A0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9.14</w:t>
            </w:r>
          </w:p>
        </w:tc>
      </w:tr>
      <w:tr w:rsidR="00E851CC" w:rsidRPr="000D5F55" w14:paraId="4D5090C7" w14:textId="77777777" w:rsidTr="00E851CC">
        <w:tc>
          <w:tcPr>
            <w:tcW w:w="1585" w:type="dxa"/>
          </w:tcPr>
          <w:p w14:paraId="7D9BC80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lastRenderedPageBreak/>
              <w:t xml:space="preserve">  Usage time</w:t>
            </w:r>
          </w:p>
        </w:tc>
        <w:tc>
          <w:tcPr>
            <w:tcW w:w="1379" w:type="dxa"/>
          </w:tcPr>
          <w:p w14:paraId="5C56D478" w14:textId="13103E36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955" w:type="dxa"/>
          </w:tcPr>
          <w:p w14:paraId="2A86B7B3" w14:textId="3574BBCC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63379770" w14:textId="6138964A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011" w:type="dxa"/>
          </w:tcPr>
          <w:p w14:paraId="18428BB9" w14:textId="095861D8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75" w:type="dxa"/>
          </w:tcPr>
          <w:p w14:paraId="0A21E487" w14:textId="143F4D62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1117" w:type="dxa"/>
          </w:tcPr>
          <w:p w14:paraId="5148B5DB" w14:textId="00071C9F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.34</w:t>
            </w:r>
          </w:p>
        </w:tc>
        <w:tc>
          <w:tcPr>
            <w:tcW w:w="1117" w:type="dxa"/>
          </w:tcPr>
          <w:p w14:paraId="6D756FD8" w14:textId="68EEFB9A" w:rsidR="00E851CC" w:rsidRPr="000D5F55" w:rsidRDefault="0035208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14</w:t>
            </w:r>
          </w:p>
        </w:tc>
      </w:tr>
      <w:tr w:rsidR="00E851CC" w:rsidRPr="000D5F55" w14:paraId="051D0821" w14:textId="77777777" w:rsidTr="00E851CC">
        <w:tc>
          <w:tcPr>
            <w:tcW w:w="1585" w:type="dxa"/>
          </w:tcPr>
          <w:p w14:paraId="26CEFDE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b/>
                <w:bCs/>
                <w:sz w:val="18"/>
                <w:szCs w:val="18"/>
              </w:rPr>
              <w:t>Wearable device data</w:t>
            </w:r>
          </w:p>
        </w:tc>
        <w:tc>
          <w:tcPr>
            <w:tcW w:w="1379" w:type="dxa"/>
          </w:tcPr>
          <w:p w14:paraId="6DF072EB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3B2BE1E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9E57E1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5A047286" w14:textId="66B99DBE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5" w:type="dxa"/>
          </w:tcPr>
          <w:p w14:paraId="3C758AF2" w14:textId="4BF6E6E3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04603D36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7B18E52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D5F55" w14:paraId="67CCDC79" w14:textId="77777777" w:rsidTr="00E851CC">
        <w:tc>
          <w:tcPr>
            <w:tcW w:w="1585" w:type="dxa"/>
          </w:tcPr>
          <w:p w14:paraId="45CD9B8D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Steps</w:t>
            </w:r>
          </w:p>
        </w:tc>
        <w:tc>
          <w:tcPr>
            <w:tcW w:w="1379" w:type="dxa"/>
          </w:tcPr>
          <w:p w14:paraId="7BD54796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16</w:t>
            </w:r>
          </w:p>
        </w:tc>
        <w:tc>
          <w:tcPr>
            <w:tcW w:w="955" w:type="dxa"/>
          </w:tcPr>
          <w:p w14:paraId="4C787FD7" w14:textId="2618CA47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1651DE81" w14:textId="1215B27C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  <w:tc>
          <w:tcPr>
            <w:tcW w:w="1011" w:type="dxa"/>
          </w:tcPr>
          <w:p w14:paraId="5C49810A" w14:textId="1E677E73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175" w:type="dxa"/>
          </w:tcPr>
          <w:p w14:paraId="40283DC1" w14:textId="77AA5345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167</w:t>
            </w:r>
          </w:p>
        </w:tc>
        <w:tc>
          <w:tcPr>
            <w:tcW w:w="1117" w:type="dxa"/>
          </w:tcPr>
          <w:p w14:paraId="62D5DD1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6.60</w:t>
            </w:r>
          </w:p>
        </w:tc>
        <w:tc>
          <w:tcPr>
            <w:tcW w:w="1117" w:type="dxa"/>
          </w:tcPr>
          <w:p w14:paraId="4190B718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7.40</w:t>
            </w:r>
          </w:p>
        </w:tc>
      </w:tr>
      <w:tr w:rsidR="00E851CC" w:rsidRPr="000D5F55" w14:paraId="6F98C8AB" w14:textId="77777777" w:rsidTr="00E851CC">
        <w:tc>
          <w:tcPr>
            <w:tcW w:w="1585" w:type="dxa"/>
          </w:tcPr>
          <w:p w14:paraId="3932F61C" w14:textId="77777777" w:rsidR="00E851CC" w:rsidRPr="000D5F55" w:rsidRDefault="00E851CC" w:rsidP="000D5F5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Metabolic equivalent </w:t>
            </w:r>
          </w:p>
          <w:p w14:paraId="73185614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for task </w:t>
            </w:r>
          </w:p>
        </w:tc>
        <w:tc>
          <w:tcPr>
            <w:tcW w:w="1379" w:type="dxa"/>
          </w:tcPr>
          <w:p w14:paraId="07AB292B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11</w:t>
            </w:r>
          </w:p>
        </w:tc>
        <w:tc>
          <w:tcPr>
            <w:tcW w:w="955" w:type="dxa"/>
          </w:tcPr>
          <w:p w14:paraId="6B1C091A" w14:textId="4EDC6642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5213FA84" w14:textId="67817A04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  <w:tc>
          <w:tcPr>
            <w:tcW w:w="1011" w:type="dxa"/>
          </w:tcPr>
          <w:p w14:paraId="0C69F002" w14:textId="54484C0F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175" w:type="dxa"/>
          </w:tcPr>
          <w:p w14:paraId="4C56F950" w14:textId="0AE849F5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335</w:t>
            </w:r>
          </w:p>
        </w:tc>
        <w:tc>
          <w:tcPr>
            <w:tcW w:w="1117" w:type="dxa"/>
          </w:tcPr>
          <w:p w14:paraId="3FA74FB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95</w:t>
            </w:r>
          </w:p>
        </w:tc>
        <w:tc>
          <w:tcPr>
            <w:tcW w:w="1117" w:type="dxa"/>
          </w:tcPr>
          <w:p w14:paraId="10AA47F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75</w:t>
            </w:r>
          </w:p>
        </w:tc>
      </w:tr>
      <w:tr w:rsidR="00E851CC" w:rsidRPr="000D5F55" w14:paraId="5BBE07C2" w14:textId="77777777" w:rsidTr="00E851CC">
        <w:tc>
          <w:tcPr>
            <w:tcW w:w="1585" w:type="dxa"/>
          </w:tcPr>
          <w:p w14:paraId="53572974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Total sleep time</w:t>
            </w:r>
          </w:p>
        </w:tc>
        <w:tc>
          <w:tcPr>
            <w:tcW w:w="1379" w:type="dxa"/>
          </w:tcPr>
          <w:p w14:paraId="51DE1F2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12</w:t>
            </w:r>
          </w:p>
        </w:tc>
        <w:tc>
          <w:tcPr>
            <w:tcW w:w="955" w:type="dxa"/>
          </w:tcPr>
          <w:p w14:paraId="743CBC11" w14:textId="31815CBE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05A5BEFD" w14:textId="457F9DEB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011" w:type="dxa"/>
          </w:tcPr>
          <w:p w14:paraId="628148AE" w14:textId="070FF39B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175" w:type="dxa"/>
          </w:tcPr>
          <w:p w14:paraId="515F11F5" w14:textId="57293273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281</w:t>
            </w:r>
          </w:p>
        </w:tc>
        <w:tc>
          <w:tcPr>
            <w:tcW w:w="1117" w:type="dxa"/>
          </w:tcPr>
          <w:p w14:paraId="4740D392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74</w:t>
            </w:r>
          </w:p>
        </w:tc>
        <w:tc>
          <w:tcPr>
            <w:tcW w:w="1117" w:type="dxa"/>
          </w:tcPr>
          <w:p w14:paraId="1D0173A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54</w:t>
            </w:r>
          </w:p>
        </w:tc>
      </w:tr>
      <w:tr w:rsidR="00E851CC" w:rsidRPr="000D5F55" w14:paraId="1F44BAA4" w14:textId="77777777" w:rsidTr="00E851CC">
        <w:tc>
          <w:tcPr>
            <w:tcW w:w="1585" w:type="dxa"/>
          </w:tcPr>
          <w:p w14:paraId="243C8BA0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Sleep onset latency </w:t>
            </w:r>
          </w:p>
        </w:tc>
        <w:tc>
          <w:tcPr>
            <w:tcW w:w="1379" w:type="dxa"/>
          </w:tcPr>
          <w:p w14:paraId="41C52D0D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01</w:t>
            </w:r>
          </w:p>
        </w:tc>
        <w:tc>
          <w:tcPr>
            <w:tcW w:w="955" w:type="dxa"/>
          </w:tcPr>
          <w:p w14:paraId="1C0ABE2A" w14:textId="1D20BEAA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11" w:type="dxa"/>
          </w:tcPr>
          <w:p w14:paraId="10F23F16" w14:textId="3735DF09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457132B3" w14:textId="0A3C278A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75" w:type="dxa"/>
          </w:tcPr>
          <w:p w14:paraId="445E20D7" w14:textId="14CE326D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907</w:t>
            </w:r>
          </w:p>
        </w:tc>
        <w:tc>
          <w:tcPr>
            <w:tcW w:w="1117" w:type="dxa"/>
          </w:tcPr>
          <w:p w14:paraId="6A1EBF21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9.35</w:t>
            </w:r>
          </w:p>
        </w:tc>
        <w:tc>
          <w:tcPr>
            <w:tcW w:w="1117" w:type="dxa"/>
          </w:tcPr>
          <w:p w14:paraId="38974BD3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300.15</w:t>
            </w:r>
          </w:p>
        </w:tc>
      </w:tr>
      <w:tr w:rsidR="00E851CC" w:rsidRPr="000D5F55" w14:paraId="5CC57B83" w14:textId="77777777" w:rsidTr="00E851CC">
        <w:tc>
          <w:tcPr>
            <w:tcW w:w="1585" w:type="dxa"/>
          </w:tcPr>
          <w:p w14:paraId="2AB8E904" w14:textId="77777777" w:rsidR="00E851CC" w:rsidRPr="000D5F55" w:rsidRDefault="00E851CC" w:rsidP="000D5F5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Wake after sleep    </w:t>
            </w:r>
          </w:p>
          <w:p w14:paraId="12D00437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onset </w:t>
            </w:r>
          </w:p>
        </w:tc>
        <w:tc>
          <w:tcPr>
            <w:tcW w:w="1379" w:type="dxa"/>
          </w:tcPr>
          <w:p w14:paraId="513E6994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11</w:t>
            </w:r>
          </w:p>
        </w:tc>
        <w:tc>
          <w:tcPr>
            <w:tcW w:w="955" w:type="dxa"/>
          </w:tcPr>
          <w:p w14:paraId="7963FBDA" w14:textId="42F11D1E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76373601" w14:textId="223912CD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11" w:type="dxa"/>
          </w:tcPr>
          <w:p w14:paraId="41379C57" w14:textId="5D7EBF97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175" w:type="dxa"/>
          </w:tcPr>
          <w:p w14:paraId="62652410" w14:textId="22B2D239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311</w:t>
            </w:r>
          </w:p>
        </w:tc>
        <w:tc>
          <w:tcPr>
            <w:tcW w:w="1117" w:type="dxa"/>
          </w:tcPr>
          <w:p w14:paraId="5D2556B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8.06</w:t>
            </w:r>
          </w:p>
        </w:tc>
        <w:tc>
          <w:tcPr>
            <w:tcW w:w="1117" w:type="dxa"/>
          </w:tcPr>
          <w:p w14:paraId="7C7CDA0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86</w:t>
            </w:r>
          </w:p>
        </w:tc>
      </w:tr>
      <w:tr w:rsidR="00E851CC" w:rsidRPr="000D5F55" w14:paraId="46D59BFA" w14:textId="77777777" w:rsidTr="00E851CC">
        <w:tc>
          <w:tcPr>
            <w:tcW w:w="1585" w:type="dxa"/>
          </w:tcPr>
          <w:p w14:paraId="1F202E54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Time in bed</w:t>
            </w:r>
          </w:p>
        </w:tc>
        <w:tc>
          <w:tcPr>
            <w:tcW w:w="1379" w:type="dxa"/>
          </w:tcPr>
          <w:p w14:paraId="309E08E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14</w:t>
            </w:r>
          </w:p>
        </w:tc>
        <w:tc>
          <w:tcPr>
            <w:tcW w:w="955" w:type="dxa"/>
          </w:tcPr>
          <w:p w14:paraId="24B3C5F2" w14:textId="502CF33D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421DB0E7" w14:textId="03107ECC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011" w:type="dxa"/>
          </w:tcPr>
          <w:p w14:paraId="7007715D" w14:textId="7EBBB806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175" w:type="dxa"/>
          </w:tcPr>
          <w:p w14:paraId="39C8958E" w14:textId="0D7581F6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201</w:t>
            </w:r>
          </w:p>
        </w:tc>
        <w:tc>
          <w:tcPr>
            <w:tcW w:w="1117" w:type="dxa"/>
          </w:tcPr>
          <w:p w14:paraId="5F1E4A4A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32</w:t>
            </w:r>
          </w:p>
        </w:tc>
        <w:tc>
          <w:tcPr>
            <w:tcW w:w="1117" w:type="dxa"/>
          </w:tcPr>
          <w:p w14:paraId="2814F3B1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12</w:t>
            </w:r>
          </w:p>
        </w:tc>
      </w:tr>
      <w:tr w:rsidR="00E851CC" w:rsidRPr="000D5F55" w14:paraId="111DC3C0" w14:textId="77777777" w:rsidTr="00E851CC">
        <w:tc>
          <w:tcPr>
            <w:tcW w:w="1585" w:type="dxa"/>
          </w:tcPr>
          <w:p w14:paraId="0BCD9506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rFonts w:cstheme="minorHAnsi"/>
                <w:sz w:val="18"/>
                <w:szCs w:val="18"/>
              </w:rPr>
              <w:t xml:space="preserve">  Heart rate variability </w:t>
            </w:r>
          </w:p>
        </w:tc>
        <w:tc>
          <w:tcPr>
            <w:tcW w:w="1379" w:type="dxa"/>
          </w:tcPr>
          <w:p w14:paraId="68DABA6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0.14</w:t>
            </w:r>
          </w:p>
        </w:tc>
        <w:tc>
          <w:tcPr>
            <w:tcW w:w="955" w:type="dxa"/>
          </w:tcPr>
          <w:p w14:paraId="4A87180D" w14:textId="4DBA8CF1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11" w:type="dxa"/>
          </w:tcPr>
          <w:p w14:paraId="2CEC5CA8" w14:textId="1C67BEE5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011" w:type="dxa"/>
          </w:tcPr>
          <w:p w14:paraId="32D7B468" w14:textId="1D6A69D6" w:rsidR="00E851CC" w:rsidRPr="000D5F55" w:rsidRDefault="0000484A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75" w:type="dxa"/>
          </w:tcPr>
          <w:p w14:paraId="2A2EF118" w14:textId="6894E30F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269</w:t>
            </w:r>
          </w:p>
        </w:tc>
        <w:tc>
          <w:tcPr>
            <w:tcW w:w="1117" w:type="dxa"/>
          </w:tcPr>
          <w:p w14:paraId="65E3E51B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42</w:t>
            </w:r>
          </w:p>
        </w:tc>
        <w:tc>
          <w:tcPr>
            <w:tcW w:w="1117" w:type="dxa"/>
          </w:tcPr>
          <w:p w14:paraId="72D93045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8.22</w:t>
            </w:r>
          </w:p>
        </w:tc>
      </w:tr>
      <w:tr w:rsidR="00E851CC" w:rsidRPr="000D5F55" w14:paraId="73AD46B9" w14:textId="77777777" w:rsidTr="00E851CC">
        <w:tc>
          <w:tcPr>
            <w:tcW w:w="1585" w:type="dxa"/>
          </w:tcPr>
          <w:p w14:paraId="3DEB59D1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b/>
                <w:bCs/>
                <w:sz w:val="18"/>
                <w:szCs w:val="18"/>
              </w:rPr>
              <w:t>EMA</w:t>
            </w:r>
          </w:p>
        </w:tc>
        <w:tc>
          <w:tcPr>
            <w:tcW w:w="1379" w:type="dxa"/>
          </w:tcPr>
          <w:p w14:paraId="08E18231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4DA516A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043D9F64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2064D847" w14:textId="02AB6490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75" w:type="dxa"/>
          </w:tcPr>
          <w:p w14:paraId="4E4C4E6B" w14:textId="1830BA39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606936A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3F63D348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51CC" w:rsidRPr="000D5F55" w14:paraId="0E2B99B7" w14:textId="77777777" w:rsidTr="00E851CC">
        <w:tc>
          <w:tcPr>
            <w:tcW w:w="1585" w:type="dxa"/>
          </w:tcPr>
          <w:p w14:paraId="597F11AE" w14:textId="77777777" w:rsidR="00E851CC" w:rsidRPr="000D5F55" w:rsidRDefault="00E851CC" w:rsidP="000D5F55">
            <w:pPr>
              <w:spacing w:line="480" w:lineRule="auto"/>
              <w:ind w:left="432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 xml:space="preserve">  Valence</w:t>
            </w:r>
          </w:p>
        </w:tc>
        <w:tc>
          <w:tcPr>
            <w:tcW w:w="1379" w:type="dxa"/>
          </w:tcPr>
          <w:p w14:paraId="7AD61E64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39</w:t>
            </w:r>
          </w:p>
        </w:tc>
        <w:tc>
          <w:tcPr>
            <w:tcW w:w="955" w:type="dxa"/>
          </w:tcPr>
          <w:p w14:paraId="7F4BD9C4" w14:textId="371D9B3B" w:rsidR="00E851CC" w:rsidRPr="000D5F55" w:rsidRDefault="00BA213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0121F23A" w14:textId="1049EDC3" w:rsidR="00E851CC" w:rsidRPr="000D5F55" w:rsidRDefault="00BA213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4</w:t>
            </w:r>
          </w:p>
        </w:tc>
        <w:tc>
          <w:tcPr>
            <w:tcW w:w="1011" w:type="dxa"/>
          </w:tcPr>
          <w:p w14:paraId="767460F7" w14:textId="62C76CF3" w:rsidR="00E851CC" w:rsidRPr="000D5F55" w:rsidRDefault="00BA213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175" w:type="dxa"/>
          </w:tcPr>
          <w:p w14:paraId="0358EEE6" w14:textId="57C9DEC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&lt;.001</w:t>
            </w:r>
          </w:p>
        </w:tc>
        <w:tc>
          <w:tcPr>
            <w:tcW w:w="1117" w:type="dxa"/>
          </w:tcPr>
          <w:p w14:paraId="05D197BE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76.26</w:t>
            </w:r>
          </w:p>
        </w:tc>
        <w:tc>
          <w:tcPr>
            <w:tcW w:w="1117" w:type="dxa"/>
          </w:tcPr>
          <w:p w14:paraId="54B7119D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7.06</w:t>
            </w:r>
          </w:p>
        </w:tc>
      </w:tr>
      <w:tr w:rsidR="00E851CC" w:rsidRPr="000D5F55" w14:paraId="1D887B87" w14:textId="77777777" w:rsidTr="00E851CC">
        <w:tc>
          <w:tcPr>
            <w:tcW w:w="1585" w:type="dxa"/>
          </w:tcPr>
          <w:p w14:paraId="39B4C79D" w14:textId="77777777" w:rsidR="00E851CC" w:rsidRPr="000D5F55" w:rsidRDefault="00E851CC" w:rsidP="000D5F55">
            <w:pPr>
              <w:spacing w:line="480" w:lineRule="auto"/>
              <w:ind w:left="432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 xml:space="preserve">  Arousal</w:t>
            </w:r>
          </w:p>
        </w:tc>
        <w:tc>
          <w:tcPr>
            <w:tcW w:w="1379" w:type="dxa"/>
          </w:tcPr>
          <w:p w14:paraId="675AAC79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-0.18</w:t>
            </w:r>
          </w:p>
        </w:tc>
        <w:tc>
          <w:tcPr>
            <w:tcW w:w="955" w:type="dxa"/>
          </w:tcPr>
          <w:p w14:paraId="19E7C7C7" w14:textId="4BADD327" w:rsidR="00E851CC" w:rsidRPr="000D5F55" w:rsidRDefault="00BA213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1D5E4193" w14:textId="0DB18346" w:rsidR="00E851CC" w:rsidRPr="000D5F55" w:rsidRDefault="00BA213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</w:p>
        </w:tc>
        <w:tc>
          <w:tcPr>
            <w:tcW w:w="1011" w:type="dxa"/>
          </w:tcPr>
          <w:p w14:paraId="73A009EB" w14:textId="6EC48199" w:rsidR="00E851CC" w:rsidRPr="000D5F55" w:rsidRDefault="00BA2138" w:rsidP="000D5F5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75" w:type="dxa"/>
          </w:tcPr>
          <w:p w14:paraId="1C978104" w14:textId="69B8DA6A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.127</w:t>
            </w:r>
          </w:p>
        </w:tc>
        <w:tc>
          <w:tcPr>
            <w:tcW w:w="1117" w:type="dxa"/>
          </w:tcPr>
          <w:p w14:paraId="7B3D2EDF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86.74</w:t>
            </w:r>
          </w:p>
        </w:tc>
        <w:tc>
          <w:tcPr>
            <w:tcW w:w="1117" w:type="dxa"/>
          </w:tcPr>
          <w:p w14:paraId="753C1898" w14:textId="77777777" w:rsidR="00E851CC" w:rsidRPr="000D5F55" w:rsidRDefault="00E851CC" w:rsidP="000D5F55">
            <w:pPr>
              <w:spacing w:line="480" w:lineRule="auto"/>
              <w:rPr>
                <w:sz w:val="18"/>
                <w:szCs w:val="18"/>
              </w:rPr>
            </w:pPr>
            <w:r w:rsidRPr="000D5F55">
              <w:rPr>
                <w:sz w:val="18"/>
                <w:szCs w:val="18"/>
              </w:rPr>
              <w:t>297.54</w:t>
            </w:r>
          </w:p>
        </w:tc>
      </w:tr>
    </w:tbl>
    <w:p w14:paraId="098E5264" w14:textId="18A902B8" w:rsidR="00C12DB6" w:rsidRPr="00F72A4B" w:rsidRDefault="00C12DB6" w:rsidP="00C12DB6">
      <w:pPr>
        <w:spacing w:line="480" w:lineRule="auto"/>
        <w:rPr>
          <w:rFonts w:cstheme="minorHAnsi"/>
        </w:rPr>
      </w:pPr>
    </w:p>
    <w:sectPr w:rsidR="00C12DB6" w:rsidRPr="00F72A4B" w:rsidSect="006D01A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A29190" w14:textId="77777777" w:rsidR="00B41D53" w:rsidRDefault="00B41D53" w:rsidP="00AC3660">
      <w:r>
        <w:separator/>
      </w:r>
    </w:p>
  </w:endnote>
  <w:endnote w:type="continuationSeparator" w:id="0">
    <w:p w14:paraId="04140E39" w14:textId="77777777" w:rsidR="00B41D53" w:rsidRDefault="00B41D53" w:rsidP="00AC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2210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371F7" w14:textId="754FC42C" w:rsidR="00E43418" w:rsidRDefault="00E43418" w:rsidP="00E64D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F23EBF" w14:textId="77777777" w:rsidR="00E43418" w:rsidRDefault="00E43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BA923" w14:textId="77777777" w:rsidR="00B41D53" w:rsidRDefault="00B41D53" w:rsidP="00AC3660">
      <w:r>
        <w:separator/>
      </w:r>
    </w:p>
  </w:footnote>
  <w:footnote w:type="continuationSeparator" w:id="0">
    <w:p w14:paraId="353AF545" w14:textId="77777777" w:rsidR="00B41D53" w:rsidRDefault="00B41D53" w:rsidP="00AC3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69244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4C3689"/>
    <w:multiLevelType w:val="hybridMultilevel"/>
    <w:tmpl w:val="480683EC"/>
    <w:lvl w:ilvl="0" w:tplc="06928E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385F"/>
    <w:multiLevelType w:val="multilevel"/>
    <w:tmpl w:val="971ED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03116C"/>
    <w:multiLevelType w:val="hybridMultilevel"/>
    <w:tmpl w:val="38FA2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D20CA0"/>
    <w:multiLevelType w:val="multilevel"/>
    <w:tmpl w:val="30C2F99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DC499C"/>
    <w:multiLevelType w:val="hybridMultilevel"/>
    <w:tmpl w:val="5C106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1B3F83"/>
    <w:multiLevelType w:val="multilevel"/>
    <w:tmpl w:val="7B525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D10767"/>
    <w:multiLevelType w:val="hybridMultilevel"/>
    <w:tmpl w:val="0520F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9A1A86"/>
    <w:multiLevelType w:val="hybridMultilevel"/>
    <w:tmpl w:val="40BCEBAA"/>
    <w:lvl w:ilvl="0" w:tplc="3D14A7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36587C"/>
    <w:multiLevelType w:val="multilevel"/>
    <w:tmpl w:val="A014B186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3731FC"/>
    <w:multiLevelType w:val="multilevel"/>
    <w:tmpl w:val="B75AA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5E008D"/>
    <w:multiLevelType w:val="hybridMultilevel"/>
    <w:tmpl w:val="92122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F0B73"/>
    <w:multiLevelType w:val="hybridMultilevel"/>
    <w:tmpl w:val="EB8CD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4B04C9"/>
    <w:multiLevelType w:val="hybridMultilevel"/>
    <w:tmpl w:val="64E87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74048C"/>
    <w:multiLevelType w:val="multilevel"/>
    <w:tmpl w:val="4546E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651A25"/>
    <w:multiLevelType w:val="hybridMultilevel"/>
    <w:tmpl w:val="7F72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7202E8"/>
    <w:multiLevelType w:val="hybridMultilevel"/>
    <w:tmpl w:val="2F10EFB0"/>
    <w:lvl w:ilvl="0" w:tplc="F00E0A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C9480D"/>
    <w:multiLevelType w:val="hybridMultilevel"/>
    <w:tmpl w:val="989E730E"/>
    <w:lvl w:ilvl="0" w:tplc="9092AA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497CFA"/>
    <w:multiLevelType w:val="hybridMultilevel"/>
    <w:tmpl w:val="C7D26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667EC1"/>
    <w:multiLevelType w:val="multilevel"/>
    <w:tmpl w:val="EEE68E1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B833FAC"/>
    <w:multiLevelType w:val="hybridMultilevel"/>
    <w:tmpl w:val="E2E4D510"/>
    <w:lvl w:ilvl="0" w:tplc="49B4DB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AD433E"/>
    <w:multiLevelType w:val="hybridMultilevel"/>
    <w:tmpl w:val="A8F682A6"/>
    <w:lvl w:ilvl="0" w:tplc="9E127F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D77028"/>
    <w:multiLevelType w:val="hybridMultilevel"/>
    <w:tmpl w:val="155840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B72051B"/>
    <w:multiLevelType w:val="hybridMultilevel"/>
    <w:tmpl w:val="39C6A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4"/>
  </w:num>
  <w:num w:numId="3">
    <w:abstractNumId w:val="11"/>
  </w:num>
  <w:num w:numId="4">
    <w:abstractNumId w:val="11"/>
    <w:lvlOverride w:ilvl="0"/>
  </w:num>
  <w:num w:numId="5">
    <w:abstractNumId w:val="11"/>
    <w:lvlOverride w:ilvl="0"/>
  </w:num>
  <w:num w:numId="6">
    <w:abstractNumId w:val="8"/>
  </w:num>
  <w:num w:numId="7">
    <w:abstractNumId w:val="16"/>
  </w:num>
  <w:num w:numId="8">
    <w:abstractNumId w:val="23"/>
  </w:num>
  <w:num w:numId="9">
    <w:abstractNumId w:val="19"/>
  </w:num>
  <w:num w:numId="10">
    <w:abstractNumId w:val="13"/>
  </w:num>
  <w:num w:numId="11">
    <w:abstractNumId w:val="10"/>
  </w:num>
  <w:num w:numId="12">
    <w:abstractNumId w:val="5"/>
  </w:num>
  <w:num w:numId="13">
    <w:abstractNumId w:val="7"/>
  </w:num>
  <w:num w:numId="14">
    <w:abstractNumId w:val="21"/>
  </w:num>
  <w:num w:numId="15">
    <w:abstractNumId w:val="12"/>
  </w:num>
  <w:num w:numId="16">
    <w:abstractNumId w:val="3"/>
  </w:num>
  <w:num w:numId="17">
    <w:abstractNumId w:val="20"/>
  </w:num>
  <w:num w:numId="18">
    <w:abstractNumId w:val="15"/>
  </w:num>
  <w:num w:numId="19">
    <w:abstractNumId w:val="15"/>
    <w:lvlOverride w:ilvl="0"/>
  </w:num>
  <w:num w:numId="20">
    <w:abstractNumId w:val="17"/>
  </w:num>
  <w:num w:numId="21">
    <w:abstractNumId w:val="6"/>
  </w:num>
  <w:num w:numId="22">
    <w:abstractNumId w:val="9"/>
  </w:num>
  <w:num w:numId="23">
    <w:abstractNumId w:val="2"/>
  </w:num>
  <w:num w:numId="24">
    <w:abstractNumId w:val="22"/>
  </w:num>
  <w:num w:numId="25">
    <w:abstractNumId w:val="18"/>
  </w:num>
  <w:num w:numId="26">
    <w:abstractNumId w:val="0"/>
  </w:num>
  <w:num w:numId="27">
    <w:abstractNumId w:val="1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96"/>
    <w:rsid w:val="00000F3D"/>
    <w:rsid w:val="0000484A"/>
    <w:rsid w:val="000208BE"/>
    <w:rsid w:val="000234FE"/>
    <w:rsid w:val="000313B3"/>
    <w:rsid w:val="00033E5E"/>
    <w:rsid w:val="00043AAF"/>
    <w:rsid w:val="0004605F"/>
    <w:rsid w:val="00052AE2"/>
    <w:rsid w:val="0005450D"/>
    <w:rsid w:val="000671F0"/>
    <w:rsid w:val="00067C84"/>
    <w:rsid w:val="00072B58"/>
    <w:rsid w:val="0007571E"/>
    <w:rsid w:val="0009146F"/>
    <w:rsid w:val="00091656"/>
    <w:rsid w:val="00092D75"/>
    <w:rsid w:val="000A425B"/>
    <w:rsid w:val="000A7156"/>
    <w:rsid w:val="000B1AAC"/>
    <w:rsid w:val="000B20B2"/>
    <w:rsid w:val="000C280B"/>
    <w:rsid w:val="000C3AB2"/>
    <w:rsid w:val="000D05A5"/>
    <w:rsid w:val="000D0A1A"/>
    <w:rsid w:val="000D1731"/>
    <w:rsid w:val="000D2918"/>
    <w:rsid w:val="000D57E3"/>
    <w:rsid w:val="000D5F55"/>
    <w:rsid w:val="000D639E"/>
    <w:rsid w:val="000D6B0B"/>
    <w:rsid w:val="000E05A7"/>
    <w:rsid w:val="000E1954"/>
    <w:rsid w:val="000E56F2"/>
    <w:rsid w:val="000E6318"/>
    <w:rsid w:val="000F03CF"/>
    <w:rsid w:val="000F569E"/>
    <w:rsid w:val="000F5AE0"/>
    <w:rsid w:val="000F6327"/>
    <w:rsid w:val="000F7784"/>
    <w:rsid w:val="000F7D5F"/>
    <w:rsid w:val="001105D1"/>
    <w:rsid w:val="0011759D"/>
    <w:rsid w:val="0011769A"/>
    <w:rsid w:val="001234E1"/>
    <w:rsid w:val="00124C34"/>
    <w:rsid w:val="00125BC4"/>
    <w:rsid w:val="001272F6"/>
    <w:rsid w:val="0013285A"/>
    <w:rsid w:val="0013674B"/>
    <w:rsid w:val="00141094"/>
    <w:rsid w:val="00141EF1"/>
    <w:rsid w:val="00153060"/>
    <w:rsid w:val="00153BC6"/>
    <w:rsid w:val="001647B3"/>
    <w:rsid w:val="00172574"/>
    <w:rsid w:val="00176D38"/>
    <w:rsid w:val="00177EC3"/>
    <w:rsid w:val="00192A87"/>
    <w:rsid w:val="001A0178"/>
    <w:rsid w:val="001A02E2"/>
    <w:rsid w:val="001A1BA9"/>
    <w:rsid w:val="001A4297"/>
    <w:rsid w:val="001B1E7B"/>
    <w:rsid w:val="001B54B3"/>
    <w:rsid w:val="001B5ECA"/>
    <w:rsid w:val="001C408C"/>
    <w:rsid w:val="001C50F1"/>
    <w:rsid w:val="001C5363"/>
    <w:rsid w:val="001C6BB3"/>
    <w:rsid w:val="001C7D12"/>
    <w:rsid w:val="001C7D1C"/>
    <w:rsid w:val="001D1796"/>
    <w:rsid w:val="001D4748"/>
    <w:rsid w:val="001D51F8"/>
    <w:rsid w:val="001D743C"/>
    <w:rsid w:val="001E2263"/>
    <w:rsid w:val="001E2D4F"/>
    <w:rsid w:val="001F4C1E"/>
    <w:rsid w:val="001F7559"/>
    <w:rsid w:val="0020317E"/>
    <w:rsid w:val="00203F70"/>
    <w:rsid w:val="0020489A"/>
    <w:rsid w:val="00204E06"/>
    <w:rsid w:val="00205988"/>
    <w:rsid w:val="00205E52"/>
    <w:rsid w:val="00207404"/>
    <w:rsid w:val="00210D67"/>
    <w:rsid w:val="00211DC9"/>
    <w:rsid w:val="002123A0"/>
    <w:rsid w:val="00221845"/>
    <w:rsid w:val="00223843"/>
    <w:rsid w:val="00226B79"/>
    <w:rsid w:val="002347D3"/>
    <w:rsid w:val="002448AD"/>
    <w:rsid w:val="00245DC9"/>
    <w:rsid w:val="0027167C"/>
    <w:rsid w:val="002864C4"/>
    <w:rsid w:val="00292274"/>
    <w:rsid w:val="002928EF"/>
    <w:rsid w:val="00292E7A"/>
    <w:rsid w:val="00296689"/>
    <w:rsid w:val="002A2B45"/>
    <w:rsid w:val="002A4612"/>
    <w:rsid w:val="002A56A2"/>
    <w:rsid w:val="002B22B4"/>
    <w:rsid w:val="002B6067"/>
    <w:rsid w:val="002B7B12"/>
    <w:rsid w:val="002C23F0"/>
    <w:rsid w:val="002C23FA"/>
    <w:rsid w:val="002C60AF"/>
    <w:rsid w:val="002C611B"/>
    <w:rsid w:val="002D1E80"/>
    <w:rsid w:val="002D2782"/>
    <w:rsid w:val="002D5EEA"/>
    <w:rsid w:val="002E0099"/>
    <w:rsid w:val="002E0D0C"/>
    <w:rsid w:val="002E1718"/>
    <w:rsid w:val="002E2BBC"/>
    <w:rsid w:val="002E571F"/>
    <w:rsid w:val="002E6BF5"/>
    <w:rsid w:val="002F2DDD"/>
    <w:rsid w:val="002F6460"/>
    <w:rsid w:val="002F64E1"/>
    <w:rsid w:val="00304892"/>
    <w:rsid w:val="00306FE0"/>
    <w:rsid w:val="00313C32"/>
    <w:rsid w:val="00316150"/>
    <w:rsid w:val="003204EF"/>
    <w:rsid w:val="003229E4"/>
    <w:rsid w:val="00327328"/>
    <w:rsid w:val="0032750E"/>
    <w:rsid w:val="003318CB"/>
    <w:rsid w:val="00333B92"/>
    <w:rsid w:val="0034061B"/>
    <w:rsid w:val="00346DA0"/>
    <w:rsid w:val="00352088"/>
    <w:rsid w:val="00362E59"/>
    <w:rsid w:val="00363A05"/>
    <w:rsid w:val="0036434E"/>
    <w:rsid w:val="003710AF"/>
    <w:rsid w:val="003734A4"/>
    <w:rsid w:val="00374DB1"/>
    <w:rsid w:val="003764F1"/>
    <w:rsid w:val="00377900"/>
    <w:rsid w:val="00385BD8"/>
    <w:rsid w:val="003865F7"/>
    <w:rsid w:val="00397835"/>
    <w:rsid w:val="003A40BE"/>
    <w:rsid w:val="003A6EB3"/>
    <w:rsid w:val="003B737C"/>
    <w:rsid w:val="003C7D85"/>
    <w:rsid w:val="003D11D7"/>
    <w:rsid w:val="003D1773"/>
    <w:rsid w:val="003D4C20"/>
    <w:rsid w:val="003D683D"/>
    <w:rsid w:val="003E6030"/>
    <w:rsid w:val="003E604E"/>
    <w:rsid w:val="003F01CA"/>
    <w:rsid w:val="003F41F8"/>
    <w:rsid w:val="00410CE5"/>
    <w:rsid w:val="00416D6F"/>
    <w:rsid w:val="00420191"/>
    <w:rsid w:val="00422274"/>
    <w:rsid w:val="00426902"/>
    <w:rsid w:val="00427736"/>
    <w:rsid w:val="00430C7F"/>
    <w:rsid w:val="00432392"/>
    <w:rsid w:val="0043558F"/>
    <w:rsid w:val="00436ECC"/>
    <w:rsid w:val="00440136"/>
    <w:rsid w:val="004402D7"/>
    <w:rsid w:val="00461CB7"/>
    <w:rsid w:val="00462E48"/>
    <w:rsid w:val="00464BDB"/>
    <w:rsid w:val="004651DC"/>
    <w:rsid w:val="00465496"/>
    <w:rsid w:val="00470111"/>
    <w:rsid w:val="00472200"/>
    <w:rsid w:val="00477881"/>
    <w:rsid w:val="00477E3E"/>
    <w:rsid w:val="00480778"/>
    <w:rsid w:val="00483922"/>
    <w:rsid w:val="00486C89"/>
    <w:rsid w:val="004901F3"/>
    <w:rsid w:val="00490347"/>
    <w:rsid w:val="00493E9B"/>
    <w:rsid w:val="004953CA"/>
    <w:rsid w:val="004971B0"/>
    <w:rsid w:val="004A3D88"/>
    <w:rsid w:val="004A4747"/>
    <w:rsid w:val="004A7B94"/>
    <w:rsid w:val="004B342A"/>
    <w:rsid w:val="004C2FF2"/>
    <w:rsid w:val="004C549F"/>
    <w:rsid w:val="004E215C"/>
    <w:rsid w:val="004E745C"/>
    <w:rsid w:val="004F3F39"/>
    <w:rsid w:val="004F48A1"/>
    <w:rsid w:val="004F7C0F"/>
    <w:rsid w:val="00506801"/>
    <w:rsid w:val="00511AB4"/>
    <w:rsid w:val="00512E49"/>
    <w:rsid w:val="005152F5"/>
    <w:rsid w:val="00517C66"/>
    <w:rsid w:val="00521036"/>
    <w:rsid w:val="00527839"/>
    <w:rsid w:val="00530B80"/>
    <w:rsid w:val="0053564A"/>
    <w:rsid w:val="00541AB1"/>
    <w:rsid w:val="005465B2"/>
    <w:rsid w:val="00554C49"/>
    <w:rsid w:val="005553F2"/>
    <w:rsid w:val="005562F4"/>
    <w:rsid w:val="00563F4C"/>
    <w:rsid w:val="005644E5"/>
    <w:rsid w:val="00574DD5"/>
    <w:rsid w:val="00576507"/>
    <w:rsid w:val="00576B8A"/>
    <w:rsid w:val="00580367"/>
    <w:rsid w:val="005844C3"/>
    <w:rsid w:val="00585D52"/>
    <w:rsid w:val="00586B1B"/>
    <w:rsid w:val="00586E18"/>
    <w:rsid w:val="00587146"/>
    <w:rsid w:val="00592882"/>
    <w:rsid w:val="00592921"/>
    <w:rsid w:val="00594058"/>
    <w:rsid w:val="005943C2"/>
    <w:rsid w:val="005C173A"/>
    <w:rsid w:val="005C3657"/>
    <w:rsid w:val="005C396E"/>
    <w:rsid w:val="005C580F"/>
    <w:rsid w:val="005C64EE"/>
    <w:rsid w:val="005C6AA0"/>
    <w:rsid w:val="005D08C1"/>
    <w:rsid w:val="005F215A"/>
    <w:rsid w:val="005F4222"/>
    <w:rsid w:val="005F6044"/>
    <w:rsid w:val="005F62C0"/>
    <w:rsid w:val="005F6F50"/>
    <w:rsid w:val="00603228"/>
    <w:rsid w:val="00607604"/>
    <w:rsid w:val="00610D80"/>
    <w:rsid w:val="006140AC"/>
    <w:rsid w:val="00616DFD"/>
    <w:rsid w:val="00631F22"/>
    <w:rsid w:val="00635853"/>
    <w:rsid w:val="0064377F"/>
    <w:rsid w:val="0064402A"/>
    <w:rsid w:val="0064428D"/>
    <w:rsid w:val="0065025A"/>
    <w:rsid w:val="0065168A"/>
    <w:rsid w:val="00651A38"/>
    <w:rsid w:val="006534C9"/>
    <w:rsid w:val="00657CBE"/>
    <w:rsid w:val="006673B0"/>
    <w:rsid w:val="006765AE"/>
    <w:rsid w:val="0068001E"/>
    <w:rsid w:val="006807A3"/>
    <w:rsid w:val="00681345"/>
    <w:rsid w:val="00682802"/>
    <w:rsid w:val="006840B9"/>
    <w:rsid w:val="006925B6"/>
    <w:rsid w:val="0069335A"/>
    <w:rsid w:val="006A435C"/>
    <w:rsid w:val="006A4CAC"/>
    <w:rsid w:val="006A6DE2"/>
    <w:rsid w:val="006B1701"/>
    <w:rsid w:val="006B252F"/>
    <w:rsid w:val="006B4924"/>
    <w:rsid w:val="006B6217"/>
    <w:rsid w:val="006B6F13"/>
    <w:rsid w:val="006C300B"/>
    <w:rsid w:val="006C3828"/>
    <w:rsid w:val="006C45B7"/>
    <w:rsid w:val="006C68AF"/>
    <w:rsid w:val="006C6F20"/>
    <w:rsid w:val="006D01A3"/>
    <w:rsid w:val="006D4853"/>
    <w:rsid w:val="006D4929"/>
    <w:rsid w:val="006D5A8D"/>
    <w:rsid w:val="006D5B5D"/>
    <w:rsid w:val="006E0A90"/>
    <w:rsid w:val="006E1D1E"/>
    <w:rsid w:val="006E5BED"/>
    <w:rsid w:val="006F04D3"/>
    <w:rsid w:val="006F3B92"/>
    <w:rsid w:val="00700FC0"/>
    <w:rsid w:val="007028A5"/>
    <w:rsid w:val="00702900"/>
    <w:rsid w:val="00702B81"/>
    <w:rsid w:val="00703E96"/>
    <w:rsid w:val="00706090"/>
    <w:rsid w:val="00711442"/>
    <w:rsid w:val="0071199F"/>
    <w:rsid w:val="00712333"/>
    <w:rsid w:val="0071351D"/>
    <w:rsid w:val="00721103"/>
    <w:rsid w:val="007217B1"/>
    <w:rsid w:val="00731A5A"/>
    <w:rsid w:val="00735762"/>
    <w:rsid w:val="00735F5A"/>
    <w:rsid w:val="00743D2E"/>
    <w:rsid w:val="00746F29"/>
    <w:rsid w:val="00747D7D"/>
    <w:rsid w:val="00754184"/>
    <w:rsid w:val="007548CB"/>
    <w:rsid w:val="00754914"/>
    <w:rsid w:val="00756165"/>
    <w:rsid w:val="00756538"/>
    <w:rsid w:val="007665D0"/>
    <w:rsid w:val="00773071"/>
    <w:rsid w:val="00784F1E"/>
    <w:rsid w:val="007854D8"/>
    <w:rsid w:val="00790B2C"/>
    <w:rsid w:val="007911A0"/>
    <w:rsid w:val="00795DF0"/>
    <w:rsid w:val="00796EE0"/>
    <w:rsid w:val="007A00A6"/>
    <w:rsid w:val="007A0379"/>
    <w:rsid w:val="007A0603"/>
    <w:rsid w:val="007A5615"/>
    <w:rsid w:val="007B5E6E"/>
    <w:rsid w:val="007C2B5E"/>
    <w:rsid w:val="007C5901"/>
    <w:rsid w:val="007D51A3"/>
    <w:rsid w:val="007E02E2"/>
    <w:rsid w:val="007E0BAA"/>
    <w:rsid w:val="007E303C"/>
    <w:rsid w:val="007E44EA"/>
    <w:rsid w:val="007E79FA"/>
    <w:rsid w:val="007F3878"/>
    <w:rsid w:val="008022BA"/>
    <w:rsid w:val="00804D3B"/>
    <w:rsid w:val="00807107"/>
    <w:rsid w:val="00811B3B"/>
    <w:rsid w:val="00813211"/>
    <w:rsid w:val="0081515B"/>
    <w:rsid w:val="00817C57"/>
    <w:rsid w:val="008216CE"/>
    <w:rsid w:val="00830768"/>
    <w:rsid w:val="00835D2F"/>
    <w:rsid w:val="00845E00"/>
    <w:rsid w:val="00854583"/>
    <w:rsid w:val="00866978"/>
    <w:rsid w:val="00870F3D"/>
    <w:rsid w:val="008712F1"/>
    <w:rsid w:val="00887A71"/>
    <w:rsid w:val="00892326"/>
    <w:rsid w:val="0089241C"/>
    <w:rsid w:val="00895B21"/>
    <w:rsid w:val="008A13FB"/>
    <w:rsid w:val="008A2E8B"/>
    <w:rsid w:val="008A5F5E"/>
    <w:rsid w:val="008A6388"/>
    <w:rsid w:val="008B030F"/>
    <w:rsid w:val="008B6579"/>
    <w:rsid w:val="008C01FA"/>
    <w:rsid w:val="008C5941"/>
    <w:rsid w:val="008C7086"/>
    <w:rsid w:val="008D313F"/>
    <w:rsid w:val="008D5F98"/>
    <w:rsid w:val="008E3034"/>
    <w:rsid w:val="008E54E8"/>
    <w:rsid w:val="008E7EA7"/>
    <w:rsid w:val="008F036B"/>
    <w:rsid w:val="008F0935"/>
    <w:rsid w:val="008F1026"/>
    <w:rsid w:val="008F15A6"/>
    <w:rsid w:val="008F2F45"/>
    <w:rsid w:val="008F3211"/>
    <w:rsid w:val="009038AA"/>
    <w:rsid w:val="00905CEC"/>
    <w:rsid w:val="009060E3"/>
    <w:rsid w:val="00907C9F"/>
    <w:rsid w:val="00912E3F"/>
    <w:rsid w:val="009157D1"/>
    <w:rsid w:val="009203B8"/>
    <w:rsid w:val="00926F77"/>
    <w:rsid w:val="00934F8C"/>
    <w:rsid w:val="0094564C"/>
    <w:rsid w:val="00953FC7"/>
    <w:rsid w:val="00962C91"/>
    <w:rsid w:val="009655DA"/>
    <w:rsid w:val="00965846"/>
    <w:rsid w:val="00970EB0"/>
    <w:rsid w:val="00971BAE"/>
    <w:rsid w:val="0098121C"/>
    <w:rsid w:val="009856FC"/>
    <w:rsid w:val="0098757A"/>
    <w:rsid w:val="0099008F"/>
    <w:rsid w:val="0099025A"/>
    <w:rsid w:val="00992300"/>
    <w:rsid w:val="0099253D"/>
    <w:rsid w:val="00992CFF"/>
    <w:rsid w:val="00995E60"/>
    <w:rsid w:val="009A00E7"/>
    <w:rsid w:val="009A16B3"/>
    <w:rsid w:val="009A2706"/>
    <w:rsid w:val="009A7BC0"/>
    <w:rsid w:val="009B2FFC"/>
    <w:rsid w:val="009B3034"/>
    <w:rsid w:val="009C01B8"/>
    <w:rsid w:val="009C2076"/>
    <w:rsid w:val="009C208E"/>
    <w:rsid w:val="009D06C6"/>
    <w:rsid w:val="009D3670"/>
    <w:rsid w:val="009D3E68"/>
    <w:rsid w:val="009E0486"/>
    <w:rsid w:val="009E45C0"/>
    <w:rsid w:val="009E659B"/>
    <w:rsid w:val="009F1099"/>
    <w:rsid w:val="009F2E8F"/>
    <w:rsid w:val="009F4598"/>
    <w:rsid w:val="009F5B68"/>
    <w:rsid w:val="00A03D89"/>
    <w:rsid w:val="00A056CD"/>
    <w:rsid w:val="00A06652"/>
    <w:rsid w:val="00A17B62"/>
    <w:rsid w:val="00A20F39"/>
    <w:rsid w:val="00A214E3"/>
    <w:rsid w:val="00A22188"/>
    <w:rsid w:val="00A22587"/>
    <w:rsid w:val="00A35C1C"/>
    <w:rsid w:val="00A36871"/>
    <w:rsid w:val="00A4058F"/>
    <w:rsid w:val="00A443EE"/>
    <w:rsid w:val="00A44658"/>
    <w:rsid w:val="00A46FF4"/>
    <w:rsid w:val="00A5155E"/>
    <w:rsid w:val="00A539E8"/>
    <w:rsid w:val="00A60567"/>
    <w:rsid w:val="00A80B17"/>
    <w:rsid w:val="00A858C1"/>
    <w:rsid w:val="00A85A87"/>
    <w:rsid w:val="00A95227"/>
    <w:rsid w:val="00A969E7"/>
    <w:rsid w:val="00AA3F82"/>
    <w:rsid w:val="00AA4684"/>
    <w:rsid w:val="00AB5AEA"/>
    <w:rsid w:val="00AB6F11"/>
    <w:rsid w:val="00AC3660"/>
    <w:rsid w:val="00AD0555"/>
    <w:rsid w:val="00AD100A"/>
    <w:rsid w:val="00AD14F0"/>
    <w:rsid w:val="00AD55CA"/>
    <w:rsid w:val="00AD757C"/>
    <w:rsid w:val="00AE1321"/>
    <w:rsid w:val="00AE155D"/>
    <w:rsid w:val="00AE2854"/>
    <w:rsid w:val="00AE29BD"/>
    <w:rsid w:val="00AE319B"/>
    <w:rsid w:val="00AE5142"/>
    <w:rsid w:val="00AE55D4"/>
    <w:rsid w:val="00AE7148"/>
    <w:rsid w:val="00AF0CF4"/>
    <w:rsid w:val="00AF3A06"/>
    <w:rsid w:val="00AF5AA9"/>
    <w:rsid w:val="00B038FA"/>
    <w:rsid w:val="00B04E49"/>
    <w:rsid w:val="00B05EB5"/>
    <w:rsid w:val="00B10A6B"/>
    <w:rsid w:val="00B1675F"/>
    <w:rsid w:val="00B30DFA"/>
    <w:rsid w:val="00B3254A"/>
    <w:rsid w:val="00B401F3"/>
    <w:rsid w:val="00B41D53"/>
    <w:rsid w:val="00B4577E"/>
    <w:rsid w:val="00B468A0"/>
    <w:rsid w:val="00B47A95"/>
    <w:rsid w:val="00B5078F"/>
    <w:rsid w:val="00B5103A"/>
    <w:rsid w:val="00B51782"/>
    <w:rsid w:val="00B51884"/>
    <w:rsid w:val="00B53B51"/>
    <w:rsid w:val="00B63657"/>
    <w:rsid w:val="00B64F11"/>
    <w:rsid w:val="00B67979"/>
    <w:rsid w:val="00B70A75"/>
    <w:rsid w:val="00B90EFE"/>
    <w:rsid w:val="00B95ADE"/>
    <w:rsid w:val="00BA030E"/>
    <w:rsid w:val="00BA2138"/>
    <w:rsid w:val="00BA2580"/>
    <w:rsid w:val="00BA37EE"/>
    <w:rsid w:val="00BA46E4"/>
    <w:rsid w:val="00BA4F22"/>
    <w:rsid w:val="00BA60C7"/>
    <w:rsid w:val="00BB6C2E"/>
    <w:rsid w:val="00BC199A"/>
    <w:rsid w:val="00BD0093"/>
    <w:rsid w:val="00BD6276"/>
    <w:rsid w:val="00BE1578"/>
    <w:rsid w:val="00BF2A83"/>
    <w:rsid w:val="00C02612"/>
    <w:rsid w:val="00C04ECB"/>
    <w:rsid w:val="00C0699A"/>
    <w:rsid w:val="00C10D49"/>
    <w:rsid w:val="00C12DB6"/>
    <w:rsid w:val="00C16EFF"/>
    <w:rsid w:val="00C22A2F"/>
    <w:rsid w:val="00C25636"/>
    <w:rsid w:val="00C34362"/>
    <w:rsid w:val="00C36A65"/>
    <w:rsid w:val="00C4579D"/>
    <w:rsid w:val="00C53416"/>
    <w:rsid w:val="00C5535E"/>
    <w:rsid w:val="00C5642A"/>
    <w:rsid w:val="00C5784A"/>
    <w:rsid w:val="00C61DC8"/>
    <w:rsid w:val="00C635D2"/>
    <w:rsid w:val="00C64D0A"/>
    <w:rsid w:val="00C736B4"/>
    <w:rsid w:val="00C77DC7"/>
    <w:rsid w:val="00C85000"/>
    <w:rsid w:val="00C87B22"/>
    <w:rsid w:val="00C9228C"/>
    <w:rsid w:val="00C95361"/>
    <w:rsid w:val="00C95C2C"/>
    <w:rsid w:val="00CA6B7E"/>
    <w:rsid w:val="00CB19DB"/>
    <w:rsid w:val="00CB4FCF"/>
    <w:rsid w:val="00CB680E"/>
    <w:rsid w:val="00CB7F1F"/>
    <w:rsid w:val="00CC34D6"/>
    <w:rsid w:val="00CD0509"/>
    <w:rsid w:val="00CD3368"/>
    <w:rsid w:val="00CE1AB9"/>
    <w:rsid w:val="00CE2E03"/>
    <w:rsid w:val="00CE2E77"/>
    <w:rsid w:val="00CE3A7B"/>
    <w:rsid w:val="00CF17F3"/>
    <w:rsid w:val="00CF23AF"/>
    <w:rsid w:val="00CF3789"/>
    <w:rsid w:val="00CF4C88"/>
    <w:rsid w:val="00CF50AD"/>
    <w:rsid w:val="00CF592A"/>
    <w:rsid w:val="00D00C37"/>
    <w:rsid w:val="00D0314C"/>
    <w:rsid w:val="00D060C8"/>
    <w:rsid w:val="00D10580"/>
    <w:rsid w:val="00D1308A"/>
    <w:rsid w:val="00D16380"/>
    <w:rsid w:val="00D204FE"/>
    <w:rsid w:val="00D218B8"/>
    <w:rsid w:val="00D21AA3"/>
    <w:rsid w:val="00D23251"/>
    <w:rsid w:val="00D256BD"/>
    <w:rsid w:val="00D35D6E"/>
    <w:rsid w:val="00D523CE"/>
    <w:rsid w:val="00D55574"/>
    <w:rsid w:val="00D625F1"/>
    <w:rsid w:val="00D62FE8"/>
    <w:rsid w:val="00D73F8A"/>
    <w:rsid w:val="00D8169E"/>
    <w:rsid w:val="00D81703"/>
    <w:rsid w:val="00D85005"/>
    <w:rsid w:val="00D907A4"/>
    <w:rsid w:val="00D94215"/>
    <w:rsid w:val="00DA3FC4"/>
    <w:rsid w:val="00DA46A3"/>
    <w:rsid w:val="00DA6D27"/>
    <w:rsid w:val="00DB2294"/>
    <w:rsid w:val="00DB682E"/>
    <w:rsid w:val="00DB7366"/>
    <w:rsid w:val="00DC1CD2"/>
    <w:rsid w:val="00DC4A45"/>
    <w:rsid w:val="00DC6542"/>
    <w:rsid w:val="00DC6AC5"/>
    <w:rsid w:val="00DC6BF4"/>
    <w:rsid w:val="00DC7455"/>
    <w:rsid w:val="00DC7A78"/>
    <w:rsid w:val="00DC7B80"/>
    <w:rsid w:val="00DD4B4F"/>
    <w:rsid w:val="00DE5FD2"/>
    <w:rsid w:val="00DF53C4"/>
    <w:rsid w:val="00E02B94"/>
    <w:rsid w:val="00E12C18"/>
    <w:rsid w:val="00E14A20"/>
    <w:rsid w:val="00E14ABE"/>
    <w:rsid w:val="00E14DB7"/>
    <w:rsid w:val="00E177E3"/>
    <w:rsid w:val="00E213F4"/>
    <w:rsid w:val="00E307CE"/>
    <w:rsid w:val="00E31945"/>
    <w:rsid w:val="00E31D7C"/>
    <w:rsid w:val="00E32760"/>
    <w:rsid w:val="00E356E7"/>
    <w:rsid w:val="00E36975"/>
    <w:rsid w:val="00E40170"/>
    <w:rsid w:val="00E40387"/>
    <w:rsid w:val="00E43418"/>
    <w:rsid w:val="00E470EE"/>
    <w:rsid w:val="00E52C08"/>
    <w:rsid w:val="00E548A3"/>
    <w:rsid w:val="00E57555"/>
    <w:rsid w:val="00E636E8"/>
    <w:rsid w:val="00E64DFF"/>
    <w:rsid w:val="00E65C8C"/>
    <w:rsid w:val="00E660D0"/>
    <w:rsid w:val="00E72EF4"/>
    <w:rsid w:val="00E851CC"/>
    <w:rsid w:val="00EA0D64"/>
    <w:rsid w:val="00EA5913"/>
    <w:rsid w:val="00EB10F0"/>
    <w:rsid w:val="00EB5D58"/>
    <w:rsid w:val="00EC1B2B"/>
    <w:rsid w:val="00EC59D1"/>
    <w:rsid w:val="00EE7A4E"/>
    <w:rsid w:val="00EE7F85"/>
    <w:rsid w:val="00EF5CED"/>
    <w:rsid w:val="00EF746D"/>
    <w:rsid w:val="00EF7518"/>
    <w:rsid w:val="00F03B5B"/>
    <w:rsid w:val="00F10C08"/>
    <w:rsid w:val="00F205FE"/>
    <w:rsid w:val="00F219AE"/>
    <w:rsid w:val="00F23EC6"/>
    <w:rsid w:val="00F25087"/>
    <w:rsid w:val="00F25523"/>
    <w:rsid w:val="00F30438"/>
    <w:rsid w:val="00F3458B"/>
    <w:rsid w:val="00F40EF2"/>
    <w:rsid w:val="00F42A0C"/>
    <w:rsid w:val="00F432D1"/>
    <w:rsid w:val="00F47279"/>
    <w:rsid w:val="00F475CD"/>
    <w:rsid w:val="00F47855"/>
    <w:rsid w:val="00F55952"/>
    <w:rsid w:val="00F564D0"/>
    <w:rsid w:val="00F56866"/>
    <w:rsid w:val="00F62A2A"/>
    <w:rsid w:val="00F6337F"/>
    <w:rsid w:val="00F637DB"/>
    <w:rsid w:val="00F6598D"/>
    <w:rsid w:val="00F7245F"/>
    <w:rsid w:val="00F72A4B"/>
    <w:rsid w:val="00F73417"/>
    <w:rsid w:val="00F90BBD"/>
    <w:rsid w:val="00F944F9"/>
    <w:rsid w:val="00F96448"/>
    <w:rsid w:val="00F96806"/>
    <w:rsid w:val="00F969A5"/>
    <w:rsid w:val="00FA2E34"/>
    <w:rsid w:val="00FA3CEA"/>
    <w:rsid w:val="00FA4827"/>
    <w:rsid w:val="00FB4320"/>
    <w:rsid w:val="00FB5834"/>
    <w:rsid w:val="00FB61E3"/>
    <w:rsid w:val="00FB6412"/>
    <w:rsid w:val="00FC41D5"/>
    <w:rsid w:val="00FC43D4"/>
    <w:rsid w:val="00FC7C90"/>
    <w:rsid w:val="00FD786C"/>
    <w:rsid w:val="00FE0FDE"/>
    <w:rsid w:val="00FE7811"/>
    <w:rsid w:val="00FF16B2"/>
    <w:rsid w:val="00FF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801C1"/>
  <w15:chartTrackingRefBased/>
  <w15:docId w15:val="{57711148-63C8-044B-9E58-89071843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3E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3E9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E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E9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E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E9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07C9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548CB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D2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71F0"/>
    <w:rPr>
      <w:color w:val="954F72" w:themeColor="followedHyperlink"/>
      <w:u w:val="single"/>
    </w:rPr>
  </w:style>
  <w:style w:type="character" w:customStyle="1" w:styleId="referencesauthors">
    <w:name w:val="references__authors"/>
    <w:basedOn w:val="DefaultParagraphFont"/>
    <w:rsid w:val="006A4CAC"/>
  </w:style>
  <w:style w:type="character" w:customStyle="1" w:styleId="referencesarticle-title">
    <w:name w:val="references__article-title"/>
    <w:basedOn w:val="DefaultParagraphFont"/>
    <w:rsid w:val="006A4CAC"/>
  </w:style>
  <w:style w:type="character" w:styleId="Strong">
    <w:name w:val="Strong"/>
    <w:basedOn w:val="DefaultParagraphFont"/>
    <w:uiPriority w:val="22"/>
    <w:qFormat/>
    <w:rsid w:val="006A4CAC"/>
    <w:rPr>
      <w:b/>
      <w:bCs/>
    </w:rPr>
  </w:style>
  <w:style w:type="character" w:customStyle="1" w:styleId="referencesyear">
    <w:name w:val="references__year"/>
    <w:basedOn w:val="DefaultParagraphFont"/>
    <w:rsid w:val="006A4CAC"/>
  </w:style>
  <w:style w:type="character" w:customStyle="1" w:styleId="referencessuffix">
    <w:name w:val="references__suffix"/>
    <w:basedOn w:val="DefaultParagraphFont"/>
    <w:rsid w:val="006A4CAC"/>
  </w:style>
  <w:style w:type="character" w:customStyle="1" w:styleId="referencesauthorsothers">
    <w:name w:val="references__authors__others"/>
    <w:basedOn w:val="DefaultParagraphFont"/>
    <w:rsid w:val="006A4CAC"/>
  </w:style>
  <w:style w:type="character" w:customStyle="1" w:styleId="mixed-citation">
    <w:name w:val="mixed-citation"/>
    <w:basedOn w:val="DefaultParagraphFont"/>
    <w:rsid w:val="005943C2"/>
  </w:style>
  <w:style w:type="character" w:customStyle="1" w:styleId="ref-title">
    <w:name w:val="ref-title"/>
    <w:basedOn w:val="DefaultParagraphFont"/>
    <w:rsid w:val="005943C2"/>
  </w:style>
  <w:style w:type="character" w:customStyle="1" w:styleId="ref-journal">
    <w:name w:val="ref-journal"/>
    <w:basedOn w:val="DefaultParagraphFont"/>
    <w:rsid w:val="005943C2"/>
  </w:style>
  <w:style w:type="character" w:customStyle="1" w:styleId="ref-vol">
    <w:name w:val="ref-vol"/>
    <w:basedOn w:val="DefaultParagraphFont"/>
    <w:rsid w:val="005943C2"/>
  </w:style>
  <w:style w:type="character" w:customStyle="1" w:styleId="nowrap">
    <w:name w:val="nowrap"/>
    <w:basedOn w:val="DefaultParagraphFont"/>
    <w:rsid w:val="005943C2"/>
  </w:style>
  <w:style w:type="paragraph" w:customStyle="1" w:styleId="referencescopy1">
    <w:name w:val="referencescopy1"/>
    <w:basedOn w:val="Normal"/>
    <w:rsid w:val="002031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F4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36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660"/>
  </w:style>
  <w:style w:type="paragraph" w:styleId="Footer">
    <w:name w:val="footer"/>
    <w:basedOn w:val="Normal"/>
    <w:link w:val="FooterChar"/>
    <w:uiPriority w:val="99"/>
    <w:unhideWhenUsed/>
    <w:rsid w:val="00AC36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660"/>
  </w:style>
  <w:style w:type="paragraph" w:styleId="ListBullet">
    <w:name w:val="List Bullet"/>
    <w:basedOn w:val="Normal"/>
    <w:uiPriority w:val="99"/>
    <w:unhideWhenUsed/>
    <w:rsid w:val="006925B6"/>
    <w:pPr>
      <w:numPr>
        <w:numId w:val="26"/>
      </w:numPr>
      <w:contextualSpacing/>
    </w:pPr>
  </w:style>
  <w:style w:type="paragraph" w:styleId="Revision">
    <w:name w:val="Revision"/>
    <w:hidden/>
    <w:uiPriority w:val="99"/>
    <w:semiHidden/>
    <w:rsid w:val="00470111"/>
  </w:style>
  <w:style w:type="character" w:styleId="Emphasis">
    <w:name w:val="Emphasis"/>
    <w:basedOn w:val="DefaultParagraphFont"/>
    <w:uiPriority w:val="20"/>
    <w:qFormat/>
    <w:rsid w:val="003D11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2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5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0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8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78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9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2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32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84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3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9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9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0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1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4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3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0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5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5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9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0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6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9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9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0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1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4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7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9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7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4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2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83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46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63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0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56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7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3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7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2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2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2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3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5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0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89819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2506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4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89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554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70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71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2439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8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37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1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9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1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4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2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09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3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9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9196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570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23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93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421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8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11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80624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6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0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5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7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31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3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8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6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4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0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9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6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4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5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0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2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8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9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7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5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0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2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9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6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6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9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3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0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86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0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0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31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2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8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2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2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0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8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54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4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9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4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9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6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8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6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6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7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7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5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4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5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8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23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5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78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1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6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6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1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9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7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7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2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1296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90925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3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14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596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79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4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3581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3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6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0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8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5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9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0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74806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25498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74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59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965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87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3215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36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8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64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2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4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53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2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2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7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4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6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3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0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44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3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2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4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5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1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6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8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9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3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7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8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6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7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4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8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8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55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822EDB-4E8D-4B1C-B876-A82B7C5FB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</dc:creator>
  <cp:keywords/>
  <dc:description/>
  <cp:lastModifiedBy>Isaac Moshe</cp:lastModifiedBy>
  <cp:revision>2</cp:revision>
  <cp:lastPrinted>2020-07-30T21:45:00Z</cp:lastPrinted>
  <dcterms:created xsi:type="dcterms:W3CDTF">2020-12-15T15:04:00Z</dcterms:created>
  <dcterms:modified xsi:type="dcterms:W3CDTF">2020-12-1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7e59ea9-0b2e-3f8f-9283-1c5df47edad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journal-of-medical-internet-research</vt:lpwstr>
  </property>
  <property fmtid="{D5CDD505-2E9C-101B-9397-08002B2CF9AE}" pid="18" name="Mendeley Recent Style Name 6_1">
    <vt:lpwstr>Journal of Medical Internet Research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